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C6E76" w14:textId="50B23BCB" w:rsidR="0056478C" w:rsidRPr="0056478C" w:rsidRDefault="0056478C" w:rsidP="0056478C">
      <w:pPr>
        <w:tabs>
          <w:tab w:val="left" w:pos="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L MATERIAL</w:t>
      </w:r>
    </w:p>
    <w:p w14:paraId="034D2AB4" w14:textId="77777777" w:rsidR="0056478C" w:rsidRDefault="0056478C" w:rsidP="0056478C">
      <w:pPr>
        <w:tabs>
          <w:tab w:val="left" w:pos="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D34DC1" w14:textId="04F698B6" w:rsidR="0056478C" w:rsidRDefault="0056478C" w:rsidP="0056478C">
      <w:pPr>
        <w:tabs>
          <w:tab w:val="left" w:pos="0"/>
        </w:tabs>
        <w:spacing w:after="0" w:line="36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ynthetic Biology Tool Development Advances Predictable Gene Expression in the Metabolically Versatile Soil Bacterium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Rhodopseudomonas palustris</w:t>
      </w:r>
    </w:p>
    <w:p w14:paraId="31FB1828" w14:textId="4FFFD28B" w:rsidR="0056478C" w:rsidRDefault="0056478C" w:rsidP="0056478C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eryl Immethun, Mark </w:t>
      </w:r>
      <w:proofErr w:type="spellStart"/>
      <w:r>
        <w:rPr>
          <w:rFonts w:ascii="Times New Roman" w:hAnsi="Times New Roman" w:cs="Times New Roman"/>
          <w:sz w:val="24"/>
          <w:szCs w:val="24"/>
        </w:rPr>
        <w:t>Kath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a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anga, and Rajib Saha</w:t>
      </w:r>
    </w:p>
    <w:p w14:paraId="243CED8C" w14:textId="42EB82E4" w:rsidR="00C46D88" w:rsidRDefault="00A85863" w:rsidP="00BF7F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I.  </w:t>
      </w:r>
      <w:r>
        <w:rPr>
          <w:rFonts w:ascii="Times New Roman" w:hAnsi="Times New Roman" w:cs="Times New Roman"/>
          <w:sz w:val="24"/>
          <w:szCs w:val="24"/>
        </w:rPr>
        <w:t>Plasmids</w:t>
      </w:r>
      <w:r w:rsidR="00B750AB">
        <w:rPr>
          <w:rFonts w:ascii="Times New Roman" w:hAnsi="Times New Roman" w:cs="Times New Roman"/>
          <w:sz w:val="24"/>
          <w:szCs w:val="24"/>
        </w:rPr>
        <w:t>/Strains</w:t>
      </w:r>
      <w:r w:rsidR="005A46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sed in this work.</w:t>
      </w:r>
    </w:p>
    <w:tbl>
      <w:tblPr>
        <w:tblStyle w:val="TableGrid"/>
        <w:tblW w:w="9540" w:type="dxa"/>
        <w:tblInd w:w="0" w:type="dxa"/>
        <w:tblLook w:val="04A0" w:firstRow="1" w:lastRow="0" w:firstColumn="1" w:lastColumn="0" w:noHBand="0" w:noVBand="1"/>
      </w:tblPr>
      <w:tblGrid>
        <w:gridCol w:w="2250"/>
        <w:gridCol w:w="5040"/>
        <w:gridCol w:w="2250"/>
      </w:tblGrid>
      <w:tr w:rsidR="005301CB" w14:paraId="686A8B29" w14:textId="77777777" w:rsidTr="005301CB"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9549C08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85654718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50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4DF2CB07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s</w:t>
            </w:r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hideMark/>
          </w:tcPr>
          <w:p w14:paraId="7663A980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ype and Source</w:t>
            </w:r>
          </w:p>
        </w:tc>
      </w:tr>
      <w:tr w:rsidR="005301CB" w14:paraId="2DEDEEAE" w14:textId="77777777" w:rsidTr="005301CB">
        <w:trPr>
          <w:trHeight w:val="346"/>
        </w:trPr>
        <w:tc>
          <w:tcPr>
            <w:tcW w:w="22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980E1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JQ200SK</w:t>
            </w:r>
          </w:p>
        </w:tc>
        <w:tc>
          <w:tcPr>
            <w:tcW w:w="504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2218A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gent</w:t>
            </w:r>
            <w:r>
              <w:rPr>
                <w:rFonts w:ascii="Times New Roman" w:hAnsi="Times New Roman" w:cs="Times New Roman"/>
                <w:i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  <w:i/>
              </w:rPr>
              <w:t>;</w:t>
            </w:r>
            <w:r w:rsidRPr="001E7FA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proofErr w:type="gramStart"/>
            <w:r w:rsidRPr="001E7FA3">
              <w:rPr>
                <w:rFonts w:ascii="Times New Roman" w:hAnsi="Times New Roman" w:cs="Times New Roman"/>
                <w:i/>
                <w:iCs/>
              </w:rPr>
              <w:t>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sacb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1E7FA3">
              <w:rPr>
                <w:rFonts w:ascii="Times New Roman" w:hAnsi="Times New Roman" w:cs="Times New Roman"/>
                <w:i/>
                <w:iCs/>
              </w:rPr>
              <w:t>sacb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D70E4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ve</w:t>
            </w:r>
          </w:p>
          <w:p w14:paraId="00F0B8CB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uant, Hynes, 1993)</w:t>
            </w:r>
          </w:p>
        </w:tc>
      </w:tr>
      <w:tr w:rsidR="005301CB" w14:paraId="414687CC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F0E50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BR1MCS-2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94B90D" w14:textId="77777777" w:rsidR="00CF1891" w:rsidRPr="001E7FA3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an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C51F9E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C0516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9ABDCE8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Kovach et al., 1995)</w:t>
            </w:r>
          </w:p>
        </w:tc>
      </w:tr>
      <w:tr w:rsidR="005301CB" w14:paraId="14CB5D7A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47CF1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bB7a-GFP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CA0F9A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proofErr w:type="gramStart"/>
            <w:r w:rsidRPr="001E7FA3">
              <w:rPr>
                <w:rFonts w:ascii="Times New Roman" w:hAnsi="Times New Roman" w:cs="Times New Roman"/>
                <w:i/>
                <w:iCs/>
              </w:rPr>
              <w:t>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am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:</w:t>
            </w:r>
            <w:r w:rsidRPr="001E7FA3">
              <w:rPr>
                <w:rFonts w:ascii="Times New Roman" w:hAnsi="Times New Roman" w:cs="Times New Roman"/>
                <w:i/>
                <w:iCs/>
              </w:rPr>
              <w:t>amp</w:t>
            </w:r>
            <w:r w:rsidRPr="001E7FA3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proofErr w:type="gramEnd"/>
            <w:r w:rsidRPr="001E7FA3">
              <w:rPr>
                <w:rFonts w:ascii="Times New Roman" w:hAnsi="Times New Roman" w:cs="Times New Roman"/>
                <w:i/>
                <w:iCs/>
              </w:rPr>
              <w:t>; gfpuv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56FEC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3A6376A5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Lee et al., 2011)</w:t>
            </w:r>
          </w:p>
        </w:tc>
      </w:tr>
      <w:tr w:rsidR="005301CB" w14:paraId="7EF53762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CDDA60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L3068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F7288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RSF1010 replicon;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ey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19CD8E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4DEFAE0E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spellStart"/>
            <w:r>
              <w:rPr>
                <w:rFonts w:ascii="Times New Roman" w:hAnsi="Times New Roman" w:cs="Times New Roman"/>
              </w:rPr>
              <w:t>Knoo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19)</w:t>
            </w:r>
          </w:p>
        </w:tc>
      </w:tr>
      <w:tr w:rsidR="005301CB" w14:paraId="06DBA590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AA4D0" w14:textId="20F7BCEA" w:rsidR="00CF1891" w:rsidRDefault="008E2AD7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CMr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17CEE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r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2873C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39ADB4C" w14:textId="5B172B9B" w:rsidR="00CF1891" w:rsidRDefault="009E6882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Bi et al., 2013)</w:t>
            </w:r>
          </w:p>
        </w:tc>
      </w:tr>
      <w:tr w:rsidR="005301CB" w14:paraId="2FF174DC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48257" w14:textId="2B3AA464" w:rsidR="00A85863" w:rsidRDefault="00A85863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490BFD" w14:textId="31459267" w:rsidR="00A85863" w:rsidRDefault="00A85863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R. palustris </w:t>
            </w:r>
            <w:r w:rsidRPr="00A85863">
              <w:rPr>
                <w:rFonts w:ascii="Times New Roman" w:hAnsi="Times New Roman" w:cs="Times New Roman"/>
                <w:iCs/>
              </w:rPr>
              <w:t>endogenous plasmid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DAE39" w14:textId="66D8BA38" w:rsidR="00A85863" w:rsidRDefault="00A85863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</w:tc>
      </w:tr>
      <w:tr w:rsidR="005301CB" w14:paraId="022317A0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C0258" w14:textId="040F4F95" w:rsidR="00A85863" w:rsidRDefault="00A85863" w:rsidP="00A858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Δcat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2CEAC" w14:textId="5A6CA8B2" w:rsidR="00A85863" w:rsidRDefault="00A85863" w:rsidP="00A85863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1E7FA3">
              <w:rPr>
                <w:rFonts w:ascii="Times New Roman" w:hAnsi="Times New Roman" w:cs="Times New Roman"/>
                <w:i/>
                <w:iCs/>
              </w:rPr>
              <w:t xml:space="preserve">5’HA CAT; 3’HA CAT;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gent</w:t>
            </w:r>
            <w:r w:rsidRPr="001E7FA3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1E7FA3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1E7FA3">
              <w:rPr>
                <w:rFonts w:ascii="Times New Roman" w:hAnsi="Times New Roman" w:cs="Times New Roman"/>
                <w:i/>
                <w:iCs/>
              </w:rPr>
              <w:t>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sacb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1E7FA3">
              <w:rPr>
                <w:rFonts w:ascii="Times New Roman" w:hAnsi="Times New Roman" w:cs="Times New Roman"/>
                <w:i/>
                <w:iCs/>
              </w:rPr>
              <w:t>sacb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DFA3B4" w14:textId="77777777" w:rsidR="00A85863" w:rsidRDefault="00A85863" w:rsidP="00A858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ve</w:t>
            </w:r>
          </w:p>
          <w:p w14:paraId="36FF7B1F" w14:textId="0998182C" w:rsidR="00A85863" w:rsidRDefault="00A85863" w:rsidP="00A85863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02D50B08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6B4C92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FPuv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54CEA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gfp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uv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4789C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48D3DD13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2E7AD941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4DF50" w14:textId="600938E5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483 </w:t>
            </w:r>
            <w:proofErr w:type="spellStart"/>
            <w:r>
              <w:rPr>
                <w:rFonts w:ascii="Times New Roman" w:hAnsi="Times New Roman" w:cs="Times New Roman"/>
              </w:rPr>
              <w:t>eYF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C7DCC1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eyfp</w:t>
            </w:r>
            <w:proofErr w:type="spellEnd"/>
            <w:proofErr w:type="gram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C96AE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13DD5E64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3C7B326A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D4B8F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88896" w14:textId="77777777" w:rsidR="00CF1891" w:rsidRDefault="00CF1891" w:rsidP="00421794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1CC1F4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04970DB" w14:textId="77777777" w:rsidR="00CF1891" w:rsidRDefault="00CF1891" w:rsidP="00421794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4F086BF4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C26E5" w14:textId="122573DC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(opposite strand)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CDDC3" w14:textId="166037D5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4A90F1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3F3428A7" w14:textId="3BA7279F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4584648F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9D077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amp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F5BC4" w14:textId="77777777" w:rsidR="00263236" w:rsidRPr="008745CA" w:rsidRDefault="00263236" w:rsidP="00263236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vertAlign w:val="subscript"/>
              </w:rPr>
              <w:t>amp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amp</w:t>
            </w:r>
            <w:r w:rsidRPr="008745CA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proofErr w:type="gramEnd"/>
            <w:r w:rsidRPr="008745CA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P</w:t>
            </w:r>
            <w:r w:rsidRPr="008745CA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055AD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8E3C835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75C6C68A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28A7C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gent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763ED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6A5C09">
              <w:rPr>
                <w:rFonts w:ascii="Times New Roman" w:hAnsi="Times New Roman" w:cs="Times New Roman"/>
                <w:i/>
                <w:iCs/>
              </w:rPr>
              <w:t>gent</w:t>
            </w:r>
            <w:r w:rsidRPr="006A5C09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6A5C09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6A5C09">
              <w:rPr>
                <w:rFonts w:ascii="Times New Roman" w:hAnsi="Times New Roman" w:cs="Times New Roman"/>
                <w:i/>
                <w:iCs/>
              </w:rPr>
              <w:t>P</w:t>
            </w:r>
            <w:r w:rsidRPr="006A5C09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6A5C09">
              <w:rPr>
                <w:rFonts w:ascii="Times New Roman" w:hAnsi="Times New Roman" w:cs="Times New Roman"/>
                <w:i/>
                <w:iCs/>
              </w:rPr>
              <w:t>mrfp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173BC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54E1CEC9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7AD05443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B8DF2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onb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4179D1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ton B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B3F42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3CE6BC3D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148E9565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D81F5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rnc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AF51F8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kan</w:t>
            </w:r>
            <w:r w:rsidRPr="00812CCB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812CCB">
              <w:rPr>
                <w:rFonts w:ascii="Times New Roman" w:hAnsi="Times New Roman" w:cs="Times New Roman"/>
                <w:i/>
                <w:iCs/>
              </w:rPr>
              <w:t>rrn</w:t>
            </w:r>
            <w:r>
              <w:rPr>
                <w:rFonts w:ascii="Times New Roman" w:hAnsi="Times New Roman" w:cs="Times New Roman"/>
                <w:i/>
                <w:iCs/>
              </w:rPr>
              <w:t>c</w:t>
            </w:r>
            <w:proofErr w:type="spell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12CCB">
              <w:rPr>
                <w:rFonts w:ascii="Times New Roman" w:hAnsi="Times New Roman" w:cs="Times New Roman"/>
                <w:i/>
                <w:iCs/>
              </w:rPr>
              <w:t>P</w:t>
            </w:r>
            <w:r w:rsidRPr="00812CCB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12CCB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  <w:r w:rsidRPr="00812CC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E87940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6C806423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75272C79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5EEC7" w14:textId="5CD8A1C0" w:rsidR="00263236" w:rsidRDefault="00263236" w:rsidP="00A83587">
            <w:pPr>
              <w:spacing w:line="240" w:lineRule="auto"/>
              <w:ind w:left="-108" w:firstLine="108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 w:rsidR="00525ADD">
              <w:rPr>
                <w:rFonts w:ascii="Times New Roman" w:hAnsi="Times New Roman" w:cs="Times New Roman"/>
              </w:rPr>
              <w:t xml:space="preserve"> 0.0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eY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60CC7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kan</w:t>
            </w:r>
            <w:r w:rsidRPr="008745CA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745CA">
              <w:rPr>
                <w:rFonts w:ascii="Times New Roman" w:hAnsi="Times New Roman" w:cs="Times New Roman"/>
                <w:i/>
                <w:iCs/>
              </w:rPr>
              <w:t>; P</w:t>
            </w:r>
            <w:r w:rsidRPr="008745CA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:0.01 5’ UTR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  <w:i/>
                <w:iCs/>
              </w:rPr>
              <w:t>y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4508E2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7B7290BA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5EECA8E3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2165D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200 </w:t>
            </w:r>
            <w:proofErr w:type="spellStart"/>
            <w:r>
              <w:rPr>
                <w:rFonts w:ascii="Times New Roman" w:hAnsi="Times New Roman" w:cs="Times New Roman"/>
              </w:rPr>
              <w:t>eY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0EA17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BR</w:t>
            </w:r>
            <w:proofErr w:type="spellEnd"/>
            <w:r>
              <w:rPr>
                <w:rFonts w:ascii="Times New Roman" w:hAnsi="Times New Roman" w:cs="Times New Roman"/>
              </w:rPr>
              <w:t xml:space="preserve"> replicon;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kan</w:t>
            </w:r>
            <w:r w:rsidRPr="001E7FA3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1E7FA3">
              <w:rPr>
                <w:rFonts w:ascii="Times New Roman" w:hAnsi="Times New Roman" w:cs="Times New Roman"/>
                <w:i/>
                <w:iCs/>
              </w:rPr>
              <w:t>; 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200</w:t>
            </w:r>
            <w:r w:rsidRPr="001E7FA3">
              <w:rPr>
                <w:rFonts w:ascii="Times New Roman" w:hAnsi="Times New Roman" w:cs="Times New Roman"/>
                <w:i/>
                <w:iCs/>
              </w:rPr>
              <w:t xml:space="preserve"> 5’ UTR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ey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15B62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433B8F13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4E13E7F9" w14:textId="77777777" w:rsidTr="005301CB">
        <w:trPr>
          <w:trHeight w:val="350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7F644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1090 </w:t>
            </w:r>
            <w:proofErr w:type="spellStart"/>
            <w:r>
              <w:rPr>
                <w:rFonts w:ascii="Times New Roman" w:hAnsi="Times New Roman" w:cs="Times New Roman"/>
              </w:rPr>
              <w:t>eY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4F5477" w14:textId="77777777" w:rsidR="00263236" w:rsidRPr="00633BCB" w:rsidRDefault="00263236" w:rsidP="00263236">
            <w:pPr>
              <w:spacing w:line="240" w:lineRule="auto"/>
              <w:rPr>
                <w:rFonts w:ascii="Times New Roman" w:hAnsi="Times New Roman" w:cs="Times New Roman"/>
                <w:iCs/>
              </w:rPr>
            </w:pPr>
            <w:proofErr w:type="spellStart"/>
            <w:r>
              <w:rPr>
                <w:rFonts w:ascii="Times New Roman" w:hAnsi="Times New Roman" w:cs="Times New Roman"/>
              </w:rPr>
              <w:t>pBBR</w:t>
            </w:r>
            <w:proofErr w:type="spellEnd"/>
            <w:r>
              <w:rPr>
                <w:rFonts w:ascii="Times New Roman" w:hAnsi="Times New Roman" w:cs="Times New Roman"/>
              </w:rPr>
              <w:t xml:space="preserve"> replicon;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kan</w:t>
            </w:r>
            <w:r w:rsidRPr="001E7FA3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1E7FA3">
              <w:rPr>
                <w:rFonts w:ascii="Times New Roman" w:hAnsi="Times New Roman" w:cs="Times New Roman"/>
                <w:i/>
                <w:iCs/>
              </w:rPr>
              <w:t>; 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1E7FA3">
              <w:rPr>
                <w:rFonts w:ascii="Times New Roman" w:hAnsi="Times New Roman" w:cs="Times New Roman"/>
                <w:i/>
                <w:iCs/>
              </w:rPr>
              <w:t xml:space="preserve">1090 5’ UTR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eyfp</w:t>
            </w:r>
            <w:proofErr w:type="spellEnd"/>
            <w:r w:rsidRPr="001E7FA3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810D4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535A6650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72D00DF4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71E49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BBR1 </w:t>
            </w:r>
            <w:proofErr w:type="spellStart"/>
            <w:r>
              <w:rPr>
                <w:rFonts w:ascii="Times New Roman" w:hAnsi="Times New Roman" w:cs="Times New Roman"/>
              </w:rPr>
              <w:t>kan</w:t>
            </w:r>
            <w:proofErr w:type="spellEnd"/>
            <w:r>
              <w:rPr>
                <w:rFonts w:ascii="Times New Roman" w:hAnsi="Times New Roman" w:cs="Times New Roman"/>
              </w:rPr>
              <w:t xml:space="preserve"> 5000 </w:t>
            </w:r>
            <w:proofErr w:type="spellStart"/>
            <w:r>
              <w:rPr>
                <w:rFonts w:ascii="Times New Roman" w:hAnsi="Times New Roman" w:cs="Times New Roman"/>
              </w:rPr>
              <w:t>eYFP</w:t>
            </w:r>
            <w:proofErr w:type="spellEnd"/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1C6C3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BBR1 replicon;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kan</w:t>
            </w:r>
            <w:r w:rsidRPr="008745CA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745CA">
              <w:rPr>
                <w:rFonts w:ascii="Times New Roman" w:hAnsi="Times New Roman" w:cs="Times New Roman"/>
                <w:i/>
                <w:iCs/>
              </w:rPr>
              <w:t>; P</w:t>
            </w:r>
            <w:r w:rsidRPr="008745CA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745CA">
              <w:rPr>
                <w:rFonts w:ascii="Times New Roman" w:hAnsi="Times New Roman" w:cs="Times New Roman"/>
                <w:i/>
                <w:iCs/>
              </w:rPr>
              <w:t xml:space="preserve">5000 5’ UTR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eyfp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030493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licative</w:t>
            </w:r>
          </w:p>
          <w:p w14:paraId="27D35E29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5E40E9AC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48DE63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24780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t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86204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1E7FA3">
              <w:rPr>
                <w:rFonts w:ascii="Times New Roman" w:hAnsi="Times New Roman" w:cs="Times New Roman"/>
                <w:i/>
                <w:iCs/>
              </w:rPr>
              <w:t xml:space="preserve">3’HA 24780; </w:t>
            </w:r>
            <w:proofErr w:type="spellStart"/>
            <w:r w:rsidRPr="001E7FA3">
              <w:rPr>
                <w:rFonts w:ascii="Times New Roman" w:hAnsi="Times New Roman" w:cs="Times New Roman"/>
                <w:i/>
                <w:iCs/>
              </w:rPr>
              <w:t>gent</w:t>
            </w:r>
            <w:r w:rsidRPr="001E7FA3"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1E7FA3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1E7FA3">
              <w:rPr>
                <w:rFonts w:ascii="Times New Roman" w:hAnsi="Times New Roman" w:cs="Times New Roman"/>
                <w:i/>
                <w:iCs/>
              </w:rPr>
              <w:t>P</w:t>
            </w:r>
            <w:r w:rsidRPr="001E7FA3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1E7FA3">
              <w:rPr>
                <w:rFonts w:ascii="Times New Roman" w:hAnsi="Times New Roman" w:cs="Times New Roman"/>
                <w:i/>
                <w:iCs/>
              </w:rPr>
              <w:t>mrfp</w:t>
            </w:r>
            <w:proofErr w:type="spellEnd"/>
            <w:proofErr w:type="gramEnd"/>
            <w:r w:rsidRPr="001E7FA3">
              <w:rPr>
                <w:rFonts w:ascii="Times New Roman" w:hAnsi="Times New Roman" w:cs="Times New Roman"/>
                <w:i/>
                <w:iCs/>
              </w:rPr>
              <w:t>; 5’HA 2478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251C6D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ve</w:t>
            </w:r>
          </w:p>
          <w:p w14:paraId="51C06DCB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6C3C25C9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15F05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24785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t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74676" w14:textId="77777777" w:rsidR="00263236" w:rsidRPr="001E7FA3" w:rsidRDefault="00263236" w:rsidP="00263236">
            <w:pPr>
              <w:spacing w:line="24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3’H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24785</w:t>
            </w:r>
            <w:r w:rsidRPr="008745CA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ent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745CA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745CA">
              <w:rPr>
                <w:rFonts w:ascii="Times New Roman" w:hAnsi="Times New Roman" w:cs="Times New Roman"/>
                <w:i/>
                <w:iCs/>
              </w:rPr>
              <w:t>P</w:t>
            </w:r>
            <w:r w:rsidRPr="008745CA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  <w:r w:rsidRPr="008745CA">
              <w:rPr>
                <w:rFonts w:ascii="Times New Roman" w:hAnsi="Times New Roman" w:cs="Times New Roman"/>
                <w:i/>
                <w:iCs/>
              </w:rPr>
              <w:t>; 5’H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2478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17229D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ve</w:t>
            </w:r>
          </w:p>
          <w:p w14:paraId="2F97C3B8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tr w:rsidR="005301CB" w14:paraId="6EB72A8C" w14:textId="77777777" w:rsidTr="005301CB">
        <w:trPr>
          <w:trHeight w:val="34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A8275D9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  <w:r>
              <w:rPr>
                <w:rFonts w:ascii="Times New Roman" w:hAnsi="Times New Roman" w:cs="Times New Roman"/>
              </w:rPr>
              <w:t xml:space="preserve"> 25310 </w:t>
            </w:r>
            <w:proofErr w:type="spellStart"/>
            <w:r>
              <w:rPr>
                <w:rFonts w:ascii="Times New Roman" w:hAnsi="Times New Roman" w:cs="Times New Roman"/>
              </w:rPr>
              <w:t>mRFP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t </w:t>
            </w:r>
          </w:p>
        </w:tc>
        <w:tc>
          <w:tcPr>
            <w:tcW w:w="50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9EFD9FA" w14:textId="77777777" w:rsidR="00263236" w:rsidRDefault="00263236" w:rsidP="00263236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 xml:space="preserve">p15A </w:t>
            </w:r>
            <w:proofErr w:type="spellStart"/>
            <w:r>
              <w:rPr>
                <w:rFonts w:ascii="Times New Roman" w:hAnsi="Times New Roman" w:cs="Times New Roman"/>
              </w:rPr>
              <w:t>ori</w:t>
            </w:r>
            <w:proofErr w:type="spellEnd"/>
            <w:r>
              <w:rPr>
                <w:rFonts w:ascii="Times New Roman" w:hAnsi="Times New Roman" w:cs="Times New Roman"/>
              </w:rPr>
              <w:t xml:space="preserve">; 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3’H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8745CA">
              <w:rPr>
                <w:rFonts w:ascii="Times New Roman" w:hAnsi="Times New Roman" w:cs="Times New Roman"/>
                <w:i/>
                <w:iCs/>
              </w:rPr>
              <w:t xml:space="preserve">25310; </w:t>
            </w:r>
            <w:proofErr w:type="spellStart"/>
            <w:r w:rsidRPr="008745CA">
              <w:rPr>
                <w:rFonts w:ascii="Times New Roman" w:hAnsi="Times New Roman" w:cs="Times New Roman"/>
                <w:i/>
                <w:iCs/>
              </w:rPr>
              <w:t>gent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R</w:t>
            </w:r>
            <w:proofErr w:type="spellEnd"/>
            <w:r w:rsidRPr="008745CA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proofErr w:type="gramStart"/>
            <w:r w:rsidRPr="008745CA">
              <w:rPr>
                <w:rFonts w:ascii="Times New Roman" w:hAnsi="Times New Roman" w:cs="Times New Roman"/>
                <w:i/>
                <w:iCs/>
              </w:rPr>
              <w:t>P</w:t>
            </w:r>
            <w:r w:rsidRPr="008745CA">
              <w:rPr>
                <w:rFonts w:ascii="Times New Roman" w:hAnsi="Times New Roman" w:cs="Times New Roman"/>
                <w:i/>
                <w:iCs/>
                <w:vertAlign w:val="subscript"/>
              </w:rPr>
              <w:t>Lac</w:t>
            </w:r>
            <w:r>
              <w:rPr>
                <w:rFonts w:ascii="Times New Roman" w:hAnsi="Times New Roman" w:cs="Times New Roman"/>
                <w:i/>
                <w:iCs/>
              </w:rPr>
              <w:t>:</w:t>
            </w:r>
            <w:r w:rsidRPr="008745CA">
              <w:rPr>
                <w:rFonts w:ascii="Times New Roman" w:hAnsi="Times New Roman" w:cs="Times New Roman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rfp</w:t>
            </w:r>
            <w:proofErr w:type="spellEnd"/>
            <w:proofErr w:type="gramEnd"/>
            <w:r w:rsidRPr="008745CA">
              <w:rPr>
                <w:rFonts w:ascii="Times New Roman" w:hAnsi="Times New Roman" w:cs="Times New Roman"/>
                <w:i/>
                <w:iCs/>
              </w:rPr>
              <w:t>; 5’HA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25310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18A24FC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grative</w:t>
            </w:r>
          </w:p>
          <w:p w14:paraId="0BB9B73C" w14:textId="77777777" w:rsidR="00263236" w:rsidRDefault="00263236" w:rsidP="0026323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is Study</w:t>
            </w:r>
          </w:p>
        </w:tc>
      </w:tr>
      <w:bookmarkEnd w:id="0"/>
    </w:tbl>
    <w:p w14:paraId="686E4445" w14:textId="77777777" w:rsidR="0056478C" w:rsidRDefault="0056478C" w:rsidP="0056478C">
      <w:pPr>
        <w:rPr>
          <w:rFonts w:ascii="Times New Roman" w:hAnsi="Times New Roman" w:cs="Times New Roman"/>
          <w:b/>
          <w:sz w:val="24"/>
          <w:szCs w:val="24"/>
        </w:rPr>
      </w:pPr>
    </w:p>
    <w:p w14:paraId="0C14EA95" w14:textId="77777777" w:rsidR="00C46FC5" w:rsidRDefault="00C46FC5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AF4CC98" w14:textId="732C786D" w:rsidR="003649D8" w:rsidRDefault="003649D8" w:rsidP="003649D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II. </w:t>
      </w:r>
      <w:r>
        <w:rPr>
          <w:rFonts w:ascii="Times New Roman" w:hAnsi="Times New Roman" w:cs="Times New Roman"/>
          <w:sz w:val="24"/>
          <w:szCs w:val="24"/>
        </w:rPr>
        <w:t xml:space="preserve"> List of genetic parts used in this work.</w:t>
      </w:r>
    </w:p>
    <w:tbl>
      <w:tblPr>
        <w:tblStyle w:val="LightList1"/>
        <w:tblW w:w="10515" w:type="dxa"/>
        <w:tblInd w:w="1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1276"/>
        <w:gridCol w:w="2143"/>
        <w:gridCol w:w="7096"/>
      </w:tblGrid>
      <w:tr w:rsidR="003649D8" w14:paraId="7CE7C664" w14:textId="77777777" w:rsidTr="00A82F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C59A306" w14:textId="77777777" w:rsidR="003649D8" w:rsidRDefault="003649D8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art name</w:t>
            </w:r>
          </w:p>
        </w:tc>
        <w:tc>
          <w:tcPr>
            <w:tcW w:w="21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5CFD70F" w14:textId="77777777" w:rsidR="003649D8" w:rsidRDefault="003649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ype and source</w:t>
            </w:r>
          </w:p>
        </w:tc>
        <w:tc>
          <w:tcPr>
            <w:tcW w:w="709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717A53A5" w14:textId="77777777" w:rsidR="003649D8" w:rsidRDefault="003649D8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 sequence</w:t>
            </w:r>
          </w:p>
        </w:tc>
      </w:tr>
      <w:tr w:rsidR="003649D8" w14:paraId="26EA1800" w14:textId="77777777" w:rsidTr="00A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B2E86E" w14:textId="5FB954F1" w:rsidR="003649D8" w:rsidRP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a</w:t>
            </w:r>
            <w:r w:rsidR="003649D8">
              <w:rPr>
                <w:rFonts w:ascii="Times New Roman" w:hAnsi="Times New Roman" w:cs="Times New Roman"/>
                <w:b w:val="0"/>
                <w:i/>
              </w:rPr>
              <w:t>m</w:t>
            </w:r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0C07E0D0" w14:textId="77777777" w:rsidR="003649D8" w:rsidRDefault="000327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/>
              <w:t>Antibiotic resistance gene</w:t>
            </w:r>
          </w:p>
          <w:p w14:paraId="4F7741AD" w14:textId="4B84B517" w:rsidR="000327DC" w:rsidRDefault="00A8358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Lee et al., 2011)</w:t>
            </w:r>
          </w:p>
        </w:tc>
        <w:tc>
          <w:tcPr>
            <w:tcW w:w="709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1F5AC6" w14:textId="00643F50" w:rsidR="003649D8" w:rsidRDefault="00CB1EB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B1EBE">
              <w:rPr>
                <w:rFonts w:ascii="Times New Roman" w:hAnsi="Times New Roman" w:cs="Times New Roman"/>
                <w:sz w:val="20"/>
              </w:rPr>
              <w:t>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</w:t>
            </w:r>
          </w:p>
        </w:tc>
      </w:tr>
      <w:tr w:rsidR="00765985" w14:paraId="7ABA44F1" w14:textId="77777777" w:rsidTr="004D47AE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8912" w14:textId="696F6D7B" w:rsidR="00765985" w:rsidRP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kan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0477AC" w14:textId="77777777" w:rsidR="00765985" w:rsidRDefault="000327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resistance gene</w:t>
            </w:r>
          </w:p>
          <w:p w14:paraId="1F4265E9" w14:textId="3D24234D" w:rsidR="000327DC" w:rsidRDefault="00A8358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Kovach et al., 1995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4C648D" w14:textId="3EF83C62" w:rsidR="00765985" w:rsidRDefault="005B619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B6197">
              <w:rPr>
                <w:rFonts w:ascii="Times New Roman" w:hAnsi="Times New Roman" w:cs="Times New Roman"/>
                <w:sz w:val="20"/>
              </w:rPr>
              <w:t>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</w:t>
            </w:r>
          </w:p>
        </w:tc>
      </w:tr>
      <w:tr w:rsidR="00765985" w14:paraId="7025EEB9" w14:textId="77777777" w:rsidTr="00A82F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F3DBF1" w14:textId="79B35CE2" w:rsidR="00765985" w:rsidRP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gent</w:t>
            </w:r>
            <w:r>
              <w:rPr>
                <w:rFonts w:ascii="Times New Roman" w:hAnsi="Times New Roman" w:cs="Times New Roman"/>
                <w:b w:val="0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6C4E87" w14:textId="77777777" w:rsidR="00765985" w:rsidRDefault="000327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resistance gene</w:t>
            </w:r>
          </w:p>
          <w:p w14:paraId="7689DB68" w14:textId="1E892620" w:rsidR="000E21BE" w:rsidRDefault="009E688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6098D">
              <w:rPr>
                <w:rFonts w:ascii="Times New Roman" w:hAnsi="Times New Roman" w:cs="Times New Roman"/>
                <w:noProof/>
              </w:rPr>
              <w:t>(Quandt and Hynes, 1993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B321D7" w14:textId="39F87152" w:rsidR="00765985" w:rsidRDefault="0076598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9F5537">
              <w:rPr>
                <w:rFonts w:ascii="Times New Roman" w:hAnsi="Times New Roman" w:cs="Times New Roman"/>
                <w:sz w:val="20"/>
              </w:rPr>
      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agtttgagcagccgcgtagtgagatctatatctatgatctcgcagtctccggcgagcaccggaggcagggcattgccaccgcgctcatcaatctcctcaagcatgaggccaacgcgcttggtgcttatgtgatctacgtgcaagcagattacggtgacgatcccgcagtggctctctatacaaagttgggcatacgggaagaagtgatgcactttgatatcgacccaagtaccgccacctaa</w:t>
            </w:r>
          </w:p>
        </w:tc>
      </w:tr>
      <w:tr w:rsidR="00765985" w14:paraId="6482FF78" w14:textId="77777777" w:rsidTr="004D47AE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42331" w14:textId="69BD6746" w:rsid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</w:rPr>
              <w:t>tonB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6AE67" w14:textId="77777777" w:rsidR="00765985" w:rsidRDefault="007659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or</w:t>
            </w:r>
          </w:p>
          <w:p w14:paraId="230715E6" w14:textId="0CF67104" w:rsidR="001121A4" w:rsidRDefault="0006098D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Postle and Good, 1983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DF36" w14:textId="377B563D" w:rsidR="00765985" w:rsidRDefault="0076598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3E5B">
              <w:rPr>
                <w:rFonts w:ascii="Times New Roman" w:hAnsi="Times New Roman" w:cs="Times New Roman"/>
                <w:sz w:val="20"/>
              </w:rPr>
              <w:t>agtcaaaagcctccggtcggaggcttttgact</w:t>
            </w:r>
            <w:proofErr w:type="spellEnd"/>
          </w:p>
        </w:tc>
      </w:tr>
      <w:tr w:rsidR="00765985" w14:paraId="055F7C84" w14:textId="77777777" w:rsidTr="000533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8F8B2B" w14:textId="7CDC2BA3" w:rsid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i/>
              </w:rPr>
              <w:t>rrnC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0250B" w14:textId="77777777" w:rsidR="00765985" w:rsidRDefault="007659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or</w:t>
            </w:r>
          </w:p>
          <w:p w14:paraId="78F877B0" w14:textId="35D3AEAB" w:rsidR="001121A4" w:rsidRDefault="00B171D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Young, 1979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14A088" w14:textId="6D4DB0FF" w:rsidR="00765985" w:rsidRDefault="00765985" w:rsidP="00C51F9E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B03E5B">
              <w:rPr>
                <w:rFonts w:ascii="Times New Roman" w:hAnsi="Times New Roman" w:cs="Times New Roman"/>
                <w:sz w:val="20"/>
              </w:rPr>
              <w:t>cagataaaaaaaatccttagctttcgctaaggatgatttct</w:t>
            </w:r>
            <w:proofErr w:type="spellEnd"/>
          </w:p>
        </w:tc>
      </w:tr>
      <w:tr w:rsidR="00765985" w14:paraId="2A1B49F3" w14:textId="77777777" w:rsidTr="004D47AE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89837" w14:textId="33C38A2F" w:rsidR="00765985" w:rsidRDefault="002769CA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6D40F3">
              <w:rPr>
                <w:rFonts w:ascii="Times New Roman" w:hAnsi="Times New Roman" w:cs="Times New Roman"/>
                <w:i/>
                <w:vertAlign w:val="subscript"/>
              </w:rPr>
              <w:t>Lac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DDBD2" w14:textId="77777777" w:rsidR="00765985" w:rsidRDefault="007659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</w:t>
            </w:r>
          </w:p>
          <w:p w14:paraId="0864A8E3" w14:textId="2B065100" w:rsidR="000327DC" w:rsidRPr="00D67CBD" w:rsidRDefault="00F93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Kovach et al., 1995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FC4BD" w14:textId="0ACE21EA" w:rsidR="00765985" w:rsidRDefault="001F07A9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F07A9">
              <w:rPr>
                <w:rFonts w:ascii="Times New Roman" w:hAnsi="Times New Roman" w:cs="Times New Roman"/>
                <w:sz w:val="20"/>
              </w:rPr>
              <w:t>ggcagtgagcgcaacgcaattaatgtgagttagctcactcattaggcaccccaggctttacactttatgcttccggctcgtatgttgtgtggaattgtgagcggataacaa</w:t>
            </w:r>
            <w:r w:rsidR="00E24456">
              <w:rPr>
                <w:rFonts w:ascii="Times New Roman" w:hAnsi="Times New Roman" w:cs="Times New Roman"/>
                <w:sz w:val="20"/>
              </w:rPr>
              <w:t>t</w:t>
            </w:r>
          </w:p>
        </w:tc>
      </w:tr>
      <w:tr w:rsidR="00765985" w14:paraId="416B8A29" w14:textId="77777777" w:rsidTr="008B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9E8D8" w14:textId="788D716B" w:rsidR="00765985" w:rsidRPr="00B03E5B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>SacB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41905" w14:textId="77777777" w:rsidR="00765985" w:rsidRDefault="007659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</w:t>
            </w:r>
          </w:p>
          <w:p w14:paraId="05C673CC" w14:textId="2FA09123" w:rsidR="000327DC" w:rsidRDefault="000327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uant, Hynes, 1993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51DF8" w14:textId="2A121C43" w:rsidR="00765985" w:rsidRPr="009F5537" w:rsidRDefault="00765985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92E29">
              <w:rPr>
                <w:rFonts w:ascii="Times New Roman" w:hAnsi="Times New Roman" w:cs="Times New Roman"/>
                <w:sz w:val="20"/>
              </w:rPr>
              <w:t>cacatatacctgccgttcactattatttagtgaaatgagatattatgatattttctgaattgtgattaaaaaggcaactttatgcccatgcaacagaaactataaaaaatacagagaatgaaaagaaacagatagattttttagttctttaggcccgtagtctgcaaatccttttatgattttctatcaaacaaaagaggaaaatagaccagttgcaatccaaacgagagtctaatagaatgaggtcgaaaagtaaatcgcgcgggtttgttactgataaagcaggcaagacctaaaatgtgtaaagggcaaagtgtatactttggcgtcaccccttacatattttaggtctttttttattgtgcgtaactaacttgccatcttcaaacaggagggctggaagaagcagaccgctaacacagtacataaaaaaggagacatgaacg</w:t>
            </w:r>
          </w:p>
        </w:tc>
      </w:tr>
      <w:tr w:rsidR="00765985" w14:paraId="62DB94BB" w14:textId="77777777" w:rsidTr="008B6622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394190" w14:textId="497ECFA8" w:rsidR="00765985" w:rsidRPr="00765985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  <w:vertAlign w:val="subscript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P</w:t>
            </w:r>
            <w:r>
              <w:rPr>
                <w:rFonts w:ascii="Times New Roman" w:hAnsi="Times New Roman" w:cs="Times New Roman"/>
                <w:b w:val="0"/>
                <w:i/>
                <w:vertAlign w:val="subscript"/>
              </w:rPr>
              <w:t>amp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57D391" w14:textId="77777777" w:rsidR="00765985" w:rsidRDefault="00765985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moter</w:t>
            </w:r>
          </w:p>
          <w:p w14:paraId="03952C93" w14:textId="58050AF6" w:rsidR="000327DC" w:rsidRDefault="00F934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Lee et al., 2011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BAF2A" w14:textId="6873B6F7" w:rsidR="00765985" w:rsidRPr="00E92E29" w:rsidRDefault="005B6197" w:rsidP="00B03E5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5B6197">
              <w:rPr>
                <w:rFonts w:ascii="Times New Roman" w:hAnsi="Times New Roman" w:cs="Times New Roman"/>
                <w:sz w:val="20"/>
              </w:rPr>
              <w:t>cgcggaacccctatttgtttatttttctaaatacattcaaatatgtatccgctcatgagacaataaccctgataaatgcttcaataatattgaaaaaggaagagt</w:t>
            </w:r>
          </w:p>
        </w:tc>
      </w:tr>
      <w:tr w:rsidR="001E7FA3" w14:paraId="3C4928B5" w14:textId="77777777" w:rsidTr="008B66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EEEDAC" w14:textId="1D65B429" w:rsidR="001E7FA3" w:rsidRDefault="001E7FA3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lastRenderedPageBreak/>
              <w:t>sacb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5187A1" w14:textId="77777777" w:rsidR="001E7FA3" w:rsidRDefault="000327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evansucrose</w:t>
            </w:r>
            <w:proofErr w:type="spellEnd"/>
            <w:r>
              <w:rPr>
                <w:rFonts w:ascii="Times New Roman" w:hAnsi="Times New Roman" w:cs="Times New Roman"/>
              </w:rPr>
              <w:t xml:space="preserve"> gene</w:t>
            </w:r>
          </w:p>
          <w:p w14:paraId="5A20AB29" w14:textId="1ECD11D8" w:rsidR="000327DC" w:rsidRDefault="000327D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Quant, Hynes, 1993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532F45" w14:textId="79DFB07E" w:rsidR="001E7FA3" w:rsidRPr="00E92E29" w:rsidRDefault="001E7FA3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E7FA3">
              <w:rPr>
                <w:rFonts w:ascii="Times New Roman" w:hAnsi="Times New Roman" w:cs="Times New Roman"/>
                <w:sz w:val="20"/>
              </w:rPr>
              <w:t>atgaacatcaaaaagtttgcaaaacaagcaacagtattaacctttactaccgcactgctggcaggaggcgcaactcaagcgtttgcgaaagaaacgaaccaaaagccatataaggaaacatacggcatttcccatattacacgccatgatatgctgcaaatccctgaacagcaaaaaaatgaaaaatatcaagttcctgaattcgattcgtccacaattaaaaatatctcttctgcaaaaggcctggacgtttgggacagctggccattacaaaacgctgacggcactgtcgcaaactatcgcggctaccacatcgtctttgcattagccggagatcctaaaaatgcggatgacacatcgatttacatgttctatcaaaaagtcggcgaaacttctattgacagctggaaaaacgctggccgcgtctttaaagacagcgacaaattcgatgcaaatgattctatcctaaaagaccaaacacaagaatggtcaggttcagccacatttacatctgacggaaaaatccgtttattctacactgatttctccggtaaacattacggcaaacaaacactgacaactgcacaagttaacgtatcagcatcagacagctctttgaacatcaacggtgtagaggattataaatcaatctttgacggtgacggaaaaacgtatcaaaatgtacagcagttcatcgatgaaggcaactacagctcaggcgacaaccatacgctgagagatcctcactacgtagaagataaaggccacaaatacttagtatttgaagcaaacactggaactgaagatggctaccaaggcgaagaatctttatttaacaaagcatactatggcaaaagcacatcattcttccgtcaagaaagtcaaaaacttctgcaaagcgataaaaaacgcacggctgagttagcaaacggcgctctcggtatgattgagctaaacgatgattacacactgaaaaaagtgatgaaaccgctgattgcatctaacacagtaacagatgaaattgaacgcgcgaacgtctttaaaatgaacggcaaatggtacctgttcactgactcccgcggatcaaaaatgacgattgacggcatttcgtctaacgatatttacatgcttggttatgtttctaattctttaactggcccatacaagccgctgaacaaaactggccttgtgttaaaaatggatcttgatcctaacgatgtaacctttacttactcacacttcgctgtacctcaagcgaaaggaaacaatgtcgtggtgattacaagctatatgacaaacagaggattctacgcagacaaacaatcaacgtttgcgccaagcttcctgctgaacatcaaaggcaagaaaacatctgttgtcaaagacagcatccttgaacaaggacaattaacagttaacaaataa</w:t>
            </w:r>
          </w:p>
        </w:tc>
      </w:tr>
      <w:tr w:rsidR="001E7FA3" w14:paraId="1D74A91D" w14:textId="77777777" w:rsidTr="001E7FA3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73A406" w14:textId="50E38AD4" w:rsidR="001E7FA3" w:rsidRDefault="001E7FA3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eyfp</w:t>
            </w:r>
            <w:proofErr w:type="spellEnd"/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E4748" w14:textId="77777777" w:rsidR="001E7FA3" w:rsidRDefault="000327DC" w:rsidP="000327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7DC">
              <w:rPr>
                <w:rFonts w:ascii="Times New Roman" w:hAnsi="Times New Roman" w:cs="Times New Roman"/>
              </w:rPr>
              <w:t>Fluorescent reporter gene</w:t>
            </w:r>
          </w:p>
          <w:p w14:paraId="0568323B" w14:textId="2C5E3994" w:rsidR="000E21BE" w:rsidRDefault="00F934DC" w:rsidP="000327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Knoot et al., 2019)</w:t>
            </w: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BAFD1" w14:textId="35D0635A" w:rsidR="001E7FA3" w:rsidRPr="009F5537" w:rsidRDefault="00C21DA9" w:rsidP="00B03E5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C21DA9">
              <w:rPr>
                <w:rFonts w:ascii="Times New Roman" w:hAnsi="Times New Roman" w:cs="Times New Roman"/>
                <w:sz w:val="20"/>
              </w:rPr>
              <w:t>atggtgagcaagggcgaggagctgttcaccggggtggtgcccatcctggtcgagctggacggcgacgtaaacggccacaagttcagcgtgtccggcgagggcgagggcgatgccacctacggcaagctgaccctgaagttcatctgcaccaccggcaagctgcccgtgccctggcccaccctcgtgaccaccttcggctacggcctgcaatgcttcgcccgctaccccgaccacatgaagct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taccagtccgccctgagcaaagaccccaacgagaagcgcgatcacatggtcctgctggagttcgtgaccgccgccgggatcactctcggcatggacgagctgtacaaggctgcgaattga</w:t>
            </w:r>
          </w:p>
        </w:tc>
      </w:tr>
      <w:tr w:rsidR="00765985" w14:paraId="2FAD238D" w14:textId="77777777" w:rsidTr="001E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F5BC" w14:textId="4451C713" w:rsidR="00765985" w:rsidRPr="00B03E5B" w:rsidRDefault="00765985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2E4D8" w14:textId="77777777" w:rsidR="00765985" w:rsidRDefault="00765985" w:rsidP="00E666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A3110DB" w14:textId="77777777" w:rsidR="009374F6" w:rsidRDefault="009374F6" w:rsidP="00E666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A820230" w14:textId="16805242" w:rsidR="00765985" w:rsidRDefault="00765985" w:rsidP="00E666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</w:t>
            </w:r>
            <w:r w:rsidR="00492B2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1 UTR</w:t>
            </w:r>
          </w:p>
          <w:p w14:paraId="689AF5D4" w14:textId="77777777" w:rsidR="00765985" w:rsidRDefault="00765985" w:rsidP="00E66658">
            <w:pPr>
              <w:spacing w:before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200 UTR</w:t>
            </w:r>
          </w:p>
          <w:p w14:paraId="1BD5B2BD" w14:textId="77777777" w:rsidR="00765985" w:rsidRDefault="00765985" w:rsidP="00E666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36C5A3" w14:textId="77777777" w:rsidR="00765985" w:rsidRDefault="00765985" w:rsidP="00E66658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483 UTR (Original)</w:t>
            </w:r>
          </w:p>
          <w:p w14:paraId="0048FB46" w14:textId="77777777" w:rsidR="00765985" w:rsidRDefault="00765985" w:rsidP="00E66658">
            <w:pPr>
              <w:spacing w:before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 1090 UTR</w:t>
            </w:r>
          </w:p>
          <w:p w14:paraId="4443CE5A" w14:textId="1582BDD3" w:rsidR="00765985" w:rsidRDefault="00765985" w:rsidP="001E7FA3">
            <w:pPr>
              <w:spacing w:before="24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’ 5000 UTR  </w:t>
            </w:r>
          </w:p>
          <w:p w14:paraId="4B121406" w14:textId="5886ECAF" w:rsidR="00765985" w:rsidRDefault="00765985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3AB51" w14:textId="77777777" w:rsidR="0057204F" w:rsidRDefault="0057204F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052F98" w14:textId="0402D7F6" w:rsidR="009374F6" w:rsidRPr="00453C7D" w:rsidRDefault="008044B4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3C7D">
              <w:rPr>
                <w:rFonts w:ascii="Times New Roman" w:hAnsi="Times New Roman" w:cs="Times New Roman"/>
              </w:rPr>
              <w:t>ttaggtcgaattcaggtaccatcacctgcatcgttac</w:t>
            </w:r>
            <w:proofErr w:type="spellEnd"/>
          </w:p>
          <w:p w14:paraId="27611B20" w14:textId="77777777" w:rsidR="009374F6" w:rsidRPr="0057204F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C26E5B" w14:textId="7B4DAE9A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3C7D">
              <w:rPr>
                <w:rFonts w:ascii="Times New Roman" w:hAnsi="Times New Roman" w:cs="Times New Roman"/>
              </w:rPr>
              <w:t>gttgttaagtcaataaaggtaccatttggt</w:t>
            </w:r>
            <w:proofErr w:type="spellEnd"/>
            <w:r w:rsidRPr="00453C7D">
              <w:rPr>
                <w:rFonts w:ascii="Times New Roman" w:hAnsi="Times New Roman" w:cs="Times New Roman"/>
              </w:rPr>
              <w:t xml:space="preserve"> </w:t>
            </w:r>
          </w:p>
          <w:p w14:paraId="063D20F8" w14:textId="77777777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A2DB4D4" w14:textId="4BFB782D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3C7D">
              <w:rPr>
                <w:rFonts w:ascii="Times New Roman" w:hAnsi="Times New Roman" w:cs="Times New Roman"/>
              </w:rPr>
              <w:t>tttcaggaattcaaaagatcttttaagaaggagatatacat</w:t>
            </w:r>
            <w:proofErr w:type="spellEnd"/>
            <w:r w:rsidRPr="00453C7D">
              <w:rPr>
                <w:rFonts w:ascii="Times New Roman" w:hAnsi="Times New Roman" w:cs="Times New Roman"/>
              </w:rPr>
              <w:t xml:space="preserve"> </w:t>
            </w:r>
          </w:p>
          <w:p w14:paraId="111E836A" w14:textId="2BAA550E" w:rsidR="009374F6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08DD6C6" w14:textId="77777777" w:rsidR="0057204F" w:rsidRPr="0057204F" w:rsidRDefault="0057204F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FA3C736" w14:textId="093E2267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3C7D">
              <w:rPr>
                <w:rFonts w:ascii="Times New Roman" w:hAnsi="Times New Roman" w:cs="Times New Roman"/>
              </w:rPr>
              <w:t>ttttcgatcaaacatagtaggaggtctcct</w:t>
            </w:r>
            <w:proofErr w:type="spellEnd"/>
            <w:r w:rsidRPr="00453C7D">
              <w:rPr>
                <w:rFonts w:ascii="Times New Roman" w:hAnsi="Times New Roman" w:cs="Times New Roman"/>
              </w:rPr>
              <w:t xml:space="preserve"> </w:t>
            </w:r>
          </w:p>
          <w:p w14:paraId="16CF0156" w14:textId="77777777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F970525" w14:textId="2FBA8AE8" w:rsidR="009374F6" w:rsidRPr="00453C7D" w:rsidRDefault="009374F6" w:rsidP="00B03E5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453C7D">
              <w:rPr>
                <w:rFonts w:ascii="Times New Roman" w:hAnsi="Times New Roman" w:cs="Times New Roman"/>
              </w:rPr>
              <w:t>ttaattttgtctggttagattagggggtttttag</w:t>
            </w:r>
            <w:proofErr w:type="spellEnd"/>
            <w:r w:rsidRPr="00453C7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65985" w14:paraId="02143172" w14:textId="77777777" w:rsidTr="000E21BE">
        <w:trPr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7147F" w14:textId="53E06A4B" w:rsidR="00765985" w:rsidRDefault="00C21DA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i/>
              </w:rPr>
              <w:t>mrfp</w:t>
            </w:r>
            <w:proofErr w:type="spellEnd"/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0B63E" w14:textId="77777777" w:rsidR="000327DC" w:rsidRPr="000327DC" w:rsidRDefault="000327DC" w:rsidP="000327D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327DC">
              <w:rPr>
                <w:rFonts w:ascii="Times New Roman" w:hAnsi="Times New Roman" w:cs="Times New Roman"/>
              </w:rPr>
              <w:t>Fluorescent reporter gene</w:t>
            </w:r>
          </w:p>
          <w:p w14:paraId="76DA302A" w14:textId="3542DF82" w:rsidR="00765985" w:rsidRDefault="00F934DC" w:rsidP="000E21B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(Bi et al., 2013)</w:t>
            </w:r>
          </w:p>
        </w:tc>
        <w:tc>
          <w:tcPr>
            <w:tcW w:w="7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DA4D8" w14:textId="0D7ABACC" w:rsidR="00765985" w:rsidRDefault="00C21DA9" w:rsidP="00165C6C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a</w:t>
            </w:r>
            <w:r w:rsidRPr="009F5537">
              <w:rPr>
                <w:rFonts w:ascii="Times New Roman" w:hAnsi="Times New Roman" w:cs="Times New Roman"/>
                <w:sz w:val="20"/>
              </w:rPr>
              <w:t>tgagtaaaggagaagaacttttcactggagttgtcccaattcttgttgaattagatggtgatgttaatgggcacaaattttctgtcagtggagagggtgaaggtgatgcaacatacggaaaacttacccttaaatttatttgcactactggaaaactacctgttccgtggccaacacttgtcactactttctcttatggtgttcaatgcttttcccgttatccggatcacatgaaacggcatgactttttcaagagtgccatgcccgaaggttatgtacaggaacgcactatatctttcaaagatgacgggaactacaagacgcgtgctgaagtcaagtttgaaggtgatacccttgttaatcgtatcgagttaaaaggtattgattttaaagaagatggaaacattctcggacacaaactggagtacaactataactcacacaatgtatacatcacggcagacaaacaaaagaatggaatcaaagctaacttcaaaattcgccacaacattgaagatggctccgttcaactagcagaccattatcaacaaaatactccaattggcgatggccctgtccttttaccagacaaccattacctgtccacacaatctgccctttcgaaagatcccaacgaaaagcgtgaccacatggtccttcttgagtttgtaactgctgctgggattacacatggcatggatgagctctacaaataa</w:t>
            </w:r>
          </w:p>
          <w:p w14:paraId="2B76A7E8" w14:textId="09BE820E" w:rsidR="00765985" w:rsidRPr="00B03E5B" w:rsidRDefault="00765985" w:rsidP="00B03E5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765985" w14:paraId="1780ACCC" w14:textId="77777777" w:rsidTr="000E21B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B7548E" w14:textId="3B607274" w:rsidR="00765985" w:rsidRDefault="001E7FA3" w:rsidP="00165C6C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 w:val="0"/>
                <w:i/>
              </w:rPr>
              <w:lastRenderedPageBreak/>
              <w:t>gfpuv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C67EA82" w14:textId="61854DF3" w:rsidR="000E21BE" w:rsidRPr="009245C1" w:rsidRDefault="000327DC" w:rsidP="00165C6C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Fluorescent reporter gene</w:t>
            </w:r>
          </w:p>
          <w:p w14:paraId="1733AB7E" w14:textId="5C836ECE" w:rsidR="00765985" w:rsidRPr="0006098D" w:rsidRDefault="00A52C2F" w:rsidP="00165C6C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  <w:noProof/>
              </w:rPr>
              <w:t>(Lee et al., 2011)</w:t>
            </w:r>
          </w:p>
        </w:tc>
        <w:tc>
          <w:tcPr>
            <w:tcW w:w="709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F8C9D81" w14:textId="737A5762" w:rsidR="00765985" w:rsidRPr="001E7FA3" w:rsidRDefault="001E7FA3" w:rsidP="00165C6C">
            <w:pPr>
              <w:spacing w:line="24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r w:rsidRPr="001E7FA3">
              <w:rPr>
                <w:rFonts w:ascii="Times New Roman" w:hAnsi="Times New Roman" w:cs="Times New Roman"/>
                <w:b w:val="0"/>
                <w:bCs w:val="0"/>
                <w:sz w:val="20"/>
              </w:rPr>
              <w:t>atgagtaaaggagaagaacttttcactggagttgtcccaattcttgttgaattagatggtgatgttaatgggcacaaattttctgtcagtggagagggtgaaggtgatgcaacatacggaaaacttacccttaaatttatttgcactactggaaaactacctgttccgtggccaacacttgtcactactttctcttatggtgttcaatgcttttcccgttatccggatcacatgaaacggcatgactttttcaagagtgccatgcccgaaggttatgtacaggaacgcactatatctttcaaagatgacgggaactacaagacgcgtgctgaagtcaagtttgaaggtgatacccttgttaatcgtatcgagttaaaaggtattgattttaaagaagatggaaacattctcggacacaaactggagtacaactataactcacacaatgtatacatcacggcagacaaacaaaagaatggaatcaaagctaacttcaaaattcgccacaacattgaagatggctccgttcaactagcagaccattatcaacaaaatactccaattggcgatggccctgtccttttaccagacaaccattacctgtccacacaatctgccctttcgaaagatcccaacgaaaagcgtgaccacatggtccttcttgagtttgtaactgctgctgggattacacatggcatggatgagctctacaaataa</w:t>
            </w:r>
          </w:p>
          <w:p w14:paraId="3446B453" w14:textId="7B8AF0C9" w:rsidR="00765985" w:rsidRDefault="00765985" w:rsidP="00165C6C">
            <w:pPr>
              <w:spacing w:line="24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2291A925" w14:textId="77777777" w:rsidR="00D223DD" w:rsidRDefault="00D223DD" w:rsidP="00D223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CF2D289" w14:textId="77777777" w:rsidR="00C46FC5" w:rsidRDefault="00C46FC5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2728B93" w14:textId="197808B5" w:rsidR="00D223DD" w:rsidRDefault="00D223DD" w:rsidP="00D223D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III.  </w:t>
      </w:r>
      <w:r>
        <w:rPr>
          <w:rFonts w:ascii="Times New Roman" w:hAnsi="Times New Roman" w:cs="Times New Roman"/>
          <w:sz w:val="24"/>
          <w:szCs w:val="24"/>
        </w:rPr>
        <w:t xml:space="preserve">Flanking regions used for </w:t>
      </w:r>
      <w:r w:rsidR="00531F5A">
        <w:rPr>
          <w:rFonts w:ascii="Times New Roman" w:hAnsi="Times New Roman" w:cs="Times New Roman"/>
          <w:sz w:val="24"/>
          <w:szCs w:val="24"/>
        </w:rPr>
        <w:t xml:space="preserve">sucrose counter-selection and </w:t>
      </w:r>
      <w:r>
        <w:rPr>
          <w:rFonts w:ascii="Times New Roman" w:hAnsi="Times New Roman" w:cs="Times New Roman"/>
          <w:sz w:val="24"/>
          <w:szCs w:val="24"/>
        </w:rPr>
        <w:t>double homologous recombination</w:t>
      </w:r>
      <w:r w:rsidR="00165C6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08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530"/>
        <w:gridCol w:w="6660"/>
        <w:gridCol w:w="1890"/>
      </w:tblGrid>
      <w:tr w:rsidR="00D223DD" w14:paraId="03A8702B" w14:textId="77777777" w:rsidTr="0006098D">
        <w:trPr>
          <w:cantSplit/>
        </w:trPr>
        <w:tc>
          <w:tcPr>
            <w:tcW w:w="15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F6155C0" w14:textId="77777777" w:rsidR="00D223DD" w:rsidRPr="008403EA" w:rsidRDefault="00D223DD" w:rsidP="005944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3EA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66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04238E4E" w14:textId="77777777" w:rsidR="00D223DD" w:rsidRPr="008403EA" w:rsidRDefault="00D223DD" w:rsidP="005944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NA sequence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</w:tcPr>
          <w:p w14:paraId="6316FB02" w14:textId="77777777" w:rsidR="00D223DD" w:rsidRPr="008403EA" w:rsidRDefault="00D223DD" w:rsidP="0059448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</w:tr>
      <w:tr w:rsidR="00165C6C" w:rsidRPr="00895A1E" w14:paraId="3E667008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3DF6F" w14:textId="4467CD3F" w:rsidR="00165C6C" w:rsidRPr="000327DC" w:rsidRDefault="00812CCB" w:rsidP="00165C6C">
            <w:pPr>
              <w:jc w:val="center"/>
              <w:rPr>
                <w:rFonts w:ascii="Times New Roman" w:hAnsi="Times New Roman" w:cs="Times New Roman"/>
              </w:rPr>
            </w:pPr>
            <w:r w:rsidRPr="000327DC">
              <w:rPr>
                <w:rFonts w:ascii="Times New Roman" w:hAnsi="Times New Roman" w:cs="Times New Roman"/>
              </w:rPr>
              <w:t>5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Pr="000327DC">
              <w:rPr>
                <w:rFonts w:ascii="Times New Roman" w:hAnsi="Times New Roman" w:cs="Times New Roman"/>
              </w:rPr>
              <w:t>HA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Pr="000327DC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66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F9FE9" w14:textId="6795F81B" w:rsidR="00165C6C" w:rsidRPr="000327DC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0327DC">
              <w:rPr>
                <w:rFonts w:ascii="Times New Roman" w:hAnsi="Times New Roman" w:cs="Times New Roman"/>
                <w:sz w:val="20"/>
              </w:rPr>
              <w:t>gagtccttcttcacatacagcaccgagtgatagcccttggagccgtcaccgttgacctcgatggcgaacggctcgaccttggcgccgaccagataggcgcgggcgtaggacgccgggccgtacatgccgatgtggatgttgccggcgcgctggccttcgatcaccgcggcgtagtcgttggcgatgcggagtttcaccggcacgccgagctgcttggtgaggtagtcggtcagcggggtccagcgggtggtggtgcccgaggcgttctcgtccgggatcttgccgaacaccagttcgggatatttcgccttccagtcctgcgccggcgcggcgtgcgccgtgaacgccagcgcggcagcggcggcgacgagagtacggagcttgatcatgacgtttcctgtctcttcaagtcgatgaacggtcgaaacacggcaaccgcacgcggtcgcgccgcacgcggtgccggataggggagacggcgaacgatcgccgccgggatcaggccacggcgacgccggccaatgcgggggcgggaaggccgtgcggcacgtgcgacgcggtgccgagtacttcgtcggcttcgaggtcgtagagttcgcgcgcgatctggtcggtgagcgcggccggcgcgccatcgaacaccacgcggccggaggccatgccgatcagtcggtcgcaatagctgcgggccagatcgagcgagtgcagattgcacagcacggtgatgccgaagtgcttgttgatgcgcagcagcgcatccatcacgatcttggtgttgcgcggatcgagcgaggcgatcggctcgtcggcgagcacgatatcgggctgctgcaccagggcgcgggcgatcgcgacgcgctgctgctgaccgccggagagctggtcggcgcgctgcgccgcgtaggacgccatgtcgaactgatcgagcgccgagatcgccagggcgcgatcctgctcgggccacatctgcaccagcgagcgccacgacggcacttcggacagccggcccatcagcacgttggtcagcacgtcgagccggccgatcaggttgaattgctggaagatcatcgccgagcgtgcgcgccattgccgcagctcgcggccctgcagcgcggtcacatcaataccttcgaacaggatgcggccctcggaaggctccgccagccggttcagcatgcgcagcagagtcgacttgcctgcgccggatcggccgatcaccccgacgaagctgccgcgctccaccgaaaacgatgcgccatctacggcggctttgctgccaaaacggcaggtcagaccctcaactaccagcatgcgctgctcccgaaacaggttcgggaggaatcgctaacgccgttgttttgcaaccgtgtgacagtcgatgtagttccgccgacatatcaaggtcttcgctacgtcatcgatgcgtcacgacgacgtcatgagtggcaccgatgacaggctcaactccaatcatcgcgcacgagaatcccatg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A2913" w14:textId="173B7A42" w:rsidR="00165C6C" w:rsidRPr="000327DC" w:rsidRDefault="00165C6C" w:rsidP="00165C6C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0327DC">
              <w:rPr>
                <w:rFonts w:ascii="Times New Roman" w:hAnsi="Times New Roman" w:cs="Times New Roman"/>
              </w:rPr>
              <w:t>chromosome</w:t>
            </w:r>
          </w:p>
        </w:tc>
      </w:tr>
      <w:tr w:rsidR="00165C6C" w:rsidRPr="00895A1E" w14:paraId="14E2BD51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DB379" w14:textId="794C2A44" w:rsidR="00165C6C" w:rsidRDefault="00812CCB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A CAT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BB1335" w14:textId="0A66D3D6" w:rsidR="00165C6C" w:rsidRPr="00D223DD" w:rsidRDefault="00165C6C" w:rsidP="00D223D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165C6C">
              <w:rPr>
                <w:rFonts w:ascii="Times New Roman" w:hAnsi="Times New Roman" w:cs="Times New Roman"/>
                <w:sz w:val="20"/>
              </w:rPr>
              <w:t>aggaaactgtcagtggacgaattcctcgacagatacgaagctgcggccaaggcgcagccggcggacgcccgtgtggctgtaacggacgagcaggtgatgggatgagcgagatcgcgatcgagggcggccgcacgctggtcggcgacgagattgccgagggctcgctgcagatcgctggcggcgcgatcgcggtggtcggttcggcgagcggtcaggcggcgatccggatcgacgcccgcggcctcttggtgttgcccggcatcgtcgatctgcacggcgatgcgttcgagcggcagatgatgccgcggccgggcgtcgatttcccgatcgacgtggcgctgatcgacagcgaccgccaggcgatcgctaacggtctgacgacggtctttcatgccgtcacctggtcgtgggagcccggcctgcgcagtgccgacaacgctcgccggatgctcgacgcgatcgatctgaccaagccgcggctttccgccgacacccgcattcatctgcgccacgaaacctttaatctcgatgcggtcgacgagatcgcgcaatggatcggcgaccgccgcgtcgatctgttcgccttcaacgatcacatggacacgacgctggcgaacctcgccaagccgcagaagcggaaccggatggtcgagcgcaccggtctgtccgacgacgaattcgaccggctggtcgaacgcatcgcggcgcgtggcgacgaagtgccacaggcaagtcggcgcctcgccgccatcgcacgagaggtgtcgatgccgatgctgtcgcacgatgacgacacgccggcgatacggcagggctaccgtgatctcggcgtcggcatcgccgaattccccaccaccgaggagaccgcacgcgacgcggcgctgcacggcgacttcatcgtgttcggctcgccgaacgtggtgcgcggtggcagccacaccggctggaccaaggcggccgacatgatcgccaagggactgtgctcggtgctggcctccgactactactacccggcgcccctgctcgccgcgttccggctggtgcatgacggcatcctgccgctggagcaggcctggaagttgatctcggagaaccccgcccgcgccgctggtctgtctgaacgcggcacgatcgcgagcggtcagcgcgccgacgtgctgctggtcgacgatcgcgtcgcgctgcggccgcggatcgtcgcggtgatcgccggcggccggctggtgcacgtcgacgatccggagcggttcgtgatcacgcgcaaactgccgcacccggctggcgttgccgcttgatctgacgttatcatcatcg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DCACED" w14:textId="09546E36" w:rsidR="00165C6C" w:rsidRDefault="00165C6C" w:rsidP="00D223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mosome</w:t>
            </w:r>
          </w:p>
        </w:tc>
      </w:tr>
      <w:tr w:rsidR="00165C6C" w:rsidRPr="00895A1E" w14:paraId="6D481FC3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66CD4" w14:textId="2FCAF3D8" w:rsidR="00165C6C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="00812CCB">
              <w:rPr>
                <w:rFonts w:ascii="Times New Roman" w:hAnsi="Times New Roman" w:cs="Times New Roman"/>
              </w:rPr>
              <w:t xml:space="preserve">HA </w:t>
            </w:r>
            <w:r>
              <w:rPr>
                <w:rFonts w:ascii="Times New Roman" w:hAnsi="Times New Roman" w:cs="Times New Roman"/>
              </w:rPr>
              <w:t>27480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9E1BF" w14:textId="17523177" w:rsidR="00165C6C" w:rsidRPr="00D223DD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223DD">
              <w:rPr>
                <w:rFonts w:ascii="Times New Roman" w:hAnsi="Times New Roman" w:cs="Times New Roman"/>
                <w:sz w:val="20"/>
              </w:rPr>
              <w:t>ttgttgcggtcattggctcaaattcgatctcaggcccgaatcgtaacgcagcctgatgcttttggcaccaaacccacaaagaatcctgtgcatctgcgtggctatttcgtcgaaggggcagaaaccccgttcgggagcctgctgaatcggcggttaggaggcggcgttcgtctttagcctggaaatcgtcggcgggctgacgttgaaaatcggggcgatctcgcggacgcctcgccctgcggccagcatcgcgcgggcttcgtcttgctgggctggggtgagcttgtagggtcggcccaggctcttgcccttcgccttggcgcgggcgcggccttctgacgtgcgggcgaggatggtggcccgttccagcttggcggcggcgcctagcacggtcagcatgaactcggccagctcggtgctggtatcggcccaaggctcggcgatggatttgaaggttgccccggcctccttcacatcgtgcacgatgttcagcaagtcgcgggtggagcgcgcgaggcggtcgatgcgcgtgaccagcagcacgtcccccgcgtccagggcggcgagggccttcttgagctgggggcgctcggcgctggcgccgctaatgttctcgcgaaacaccttggccgctcctgcggccgtgagctgctcgacttgggcggccgtgtcctggtcactggtggagacgcgcgcgtagccgtaaatcatgccgcattgtgtaactgacttatgaaacggtcaagaggcttgatgcagttggatttttctttgtttcataagttttgacttatgaactaacccggctggggaaagcgggtatggcggtttgttgcccttccgttcatttcacgactttcgtataagattcgggttcctccccacttcatttagtaatagtggccgcgacatgcccaaaatcttg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04EE3" w14:textId="3CBCF84F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34564955" w14:textId="091F3E33" w:rsidR="00165C6C" w:rsidRDefault="00165C6C" w:rsidP="00165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  <w:tr w:rsidR="00165C6C" w:rsidRPr="00895A1E" w14:paraId="6579DD61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E4AA3C" w14:textId="478085CB" w:rsidR="00165C6C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="00812CCB">
              <w:rPr>
                <w:rFonts w:ascii="Times New Roman" w:hAnsi="Times New Roman" w:cs="Times New Roman"/>
              </w:rPr>
              <w:t xml:space="preserve">HA </w:t>
            </w:r>
            <w:r>
              <w:rPr>
                <w:rFonts w:ascii="Times New Roman" w:hAnsi="Times New Roman" w:cs="Times New Roman"/>
              </w:rPr>
              <w:t>27480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3BD01" w14:textId="1AF0B3B4" w:rsidR="00165C6C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223DD">
              <w:rPr>
                <w:rFonts w:ascii="Times New Roman" w:hAnsi="Times New Roman" w:cs="Times New Roman"/>
                <w:sz w:val="20"/>
              </w:rPr>
              <w:t>gtttcgcctcatcttcccggaatctaaagccgcgttgcacccttcgcttccgttccctccaatttgcaccgaaccggcggcataaatgctggcggtgctaatcatgcctgtggtcgagatgcccggtccgaccaggacgcccgtcgttccgaaataggtggtgccactcaccccgcctgtggtgaagctgatggtgccaccattccccgccaccacatttgcggaggtgctgacgatgcggtcgccgctgttgctgccggtgatggcgacgccattgacggtgagcgcggtcgcgctgatgttggtggccgtgaggcggctgctggcgttggtccaggtgaggccactgttggcatcgaagctgttgcccgtgttgtactggatatagccggtgctgcccgcggccacggtgctgccgccgcttagcgggttgttccagccgttgctggtgccgttgaaaacgcagaaggtgacggcaacgttctccggccgcaagcatattggcgagcgcctggctctcctggtgagggccaactacgtcgctcgggcacgcagcttggcggcccgccccggcgtgcactggctgacgccaaaggcagccacgcacttccaccctgtctttggtgaggaatgggcgcgcgcggcgagtggcaaggggtttacggataacctgcatatgccgcagcggctgctggactacgccatgggccgccagaagggcagcgccgcgacccgcatgatgttcgtgtttggcagcgcggcaatgttagagcgcgccatgaccaccctgcccgaccgcgacgctcgggtctggcgcgcggtgttcttcaaatccttgccggacttggtagaagattttggcgggacctggttgcaggcaactggcgagcgccggaatccgttcgagcgggtggaacctgcccaagcgacaggagccccatagagacgtttttgggggaggtgccgagcgttcccttgctcgcggcgttttaatcgctgtggtggccgctggggctgttctgtgtcgccttggatcaaaggcgaggtccgcctttgtccatggcagccactt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21A302" w14:textId="0F6317DF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46E8A11E" w14:textId="7D7758C4" w:rsidR="00165C6C" w:rsidRDefault="00165C6C" w:rsidP="00165C6C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  <w:tr w:rsidR="00165C6C" w:rsidRPr="00895A1E" w14:paraId="6452496F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2EB825" w14:textId="606D991C" w:rsidR="00165C6C" w:rsidRPr="00E7677F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="00812CCB">
              <w:rPr>
                <w:rFonts w:ascii="Times New Roman" w:hAnsi="Times New Roman" w:cs="Times New Roman"/>
              </w:rPr>
              <w:t xml:space="preserve">HA </w:t>
            </w:r>
            <w:r>
              <w:rPr>
                <w:rFonts w:ascii="Times New Roman" w:hAnsi="Times New Roman" w:cs="Times New Roman"/>
              </w:rPr>
              <w:t>2478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5B181F" w14:textId="6D434426" w:rsidR="00165C6C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223DD">
              <w:rPr>
                <w:rFonts w:ascii="Times New Roman" w:hAnsi="Times New Roman" w:cs="Times New Roman"/>
                <w:sz w:val="20"/>
              </w:rPr>
              <w:t>ccgcattgtgtaactgacttatgaaacggtcaagaggcttgatgcagttggatttttctttgtttcataagttttgacttatgaactaacccggctggggaaagcgggtatggcggtttgttgcccttccgttcatttcacgactttcgtataagattcgggttcctccccacttcatttagtaatagtggccgcgacatgcccaaaatcttgcgggaaaccgcacatatcagccggaagctgacgcagaacatctttcgagccttcgactatgcgcgtgcaggtgggtttccactcaacctttacgttgtcatcaacattcgggaaactgacgcctgcgccgcagcttcggcctttgaacgtatccgccacaaatatcgggactggttggcccaccactctcgcaagctcggggtccgcatcccgcctatgtacgtgttcacctttgaggcgccaggccatccgcatgtgaactgggcgttgcgcgtcccgccgcgcctggttgatgagtttcagcggaaactgcccggctgggtagagaaggtgcaggggccactaggtccctttgacatcaacgtgcagccgatagcgccggacggcgcatataaggcgctggccaactacatcgtaaaaggctgtgacccggagtatgtggcgcactttcatctcgcagcccttgccgaacagcatggcccgcagggtgcgttttggggaaggcgggcaggggttagcccgtcgctcaacaaagcagagcgagacgcggccggattcaatccaaaacgccgggaggtgcgcagccgctctcatgaacgggacgccgcgtgaatgctacctgcaaacctgcatatgcccggtcgtggggtttcgcctcatcttcccggaatctaaagccgcgttgcacccttcgcttccgttccctccaatttgcaccgaaccggcggcataaatgctggcggtgctaatcat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3597DF" w14:textId="6FDC1AF4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7000A8A2" w14:textId="22100A33" w:rsidR="00165C6C" w:rsidRPr="00895A1E" w:rsidRDefault="00165C6C" w:rsidP="00165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  <w:tr w:rsidR="00165C6C" w:rsidRPr="00895A1E" w14:paraId="432BD2FC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80775" w14:textId="63748CA5" w:rsidR="00165C6C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12CCB">
              <w:rPr>
                <w:rFonts w:ascii="Times New Roman" w:hAnsi="Times New Roman" w:cs="Times New Roman"/>
              </w:rPr>
              <w:t>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="00812CCB">
              <w:rPr>
                <w:rFonts w:ascii="Times New Roman" w:hAnsi="Times New Roman" w:cs="Times New Roman"/>
              </w:rPr>
              <w:t>HA</w:t>
            </w:r>
            <w:r w:rsidR="000D4ABE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24785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2EF11" w14:textId="77777777" w:rsidR="00165C6C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925E92">
              <w:rPr>
                <w:rFonts w:ascii="Times New Roman" w:hAnsi="Times New Roman" w:cs="Times New Roman"/>
                <w:sz w:val="20"/>
              </w:rPr>
              <w:t>gacaggagtttagccatgggattagtcagagtccctagccattgctgatgcgagattatttaaactttgccaagggatattgaccagacgggccgtgctaccaagccgttgctgtcgcaagtgtcgcttaacccgcttctgggctatccaatggttattaatcttgtaaacgcttatcctgccctgctcactggcaatgtagaaccgcttatggactctaagccagttcttccagtttggactctccaaactcagagggtacttagtccctgcaccgtgcaagtatccgtcaatcaccgtcggttgaggctccatacctacattgcccctatcaagccagttttagcacgctgggaagcacgataatctactgcgactaccctagggtactcccgtagaaaagcgttatgaagtatgaccggcaaaaaaccacattgaccctatcagagcaaagctagcacggtagggaacgcgataatctactgcaacacctataggtctgttgctgacacgcacgatgacgtatgacccttttagcacggtagggagcgtgataatcttctgcaacacctatatagtattgttgcgatcgcgagcgatggcg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29F6A4" w14:textId="49212505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6CF66273" w14:textId="58E7A042" w:rsidR="00165C6C" w:rsidRDefault="00165C6C" w:rsidP="00165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  <w:tr w:rsidR="00165C6C" w:rsidRPr="00895A1E" w14:paraId="6CBEE684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2E180" w14:textId="5B282A2C" w:rsidR="00165C6C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5’</w:t>
            </w:r>
            <w:r w:rsidR="00D546B9">
              <w:rPr>
                <w:rFonts w:ascii="Times New Roman" w:hAnsi="Times New Roman" w:cs="Times New Roman"/>
              </w:rPr>
              <w:t xml:space="preserve"> </w:t>
            </w:r>
            <w:r w:rsidR="00812CCB">
              <w:rPr>
                <w:rFonts w:ascii="Times New Roman" w:hAnsi="Times New Roman" w:cs="Times New Roman"/>
              </w:rPr>
              <w:t>HA</w:t>
            </w:r>
            <w:r>
              <w:rPr>
                <w:rFonts w:ascii="Times New Roman" w:hAnsi="Times New Roman" w:cs="Times New Roman"/>
              </w:rPr>
              <w:t xml:space="preserve"> 25310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71D380" w14:textId="5BED6827" w:rsidR="00165C6C" w:rsidRPr="00925E92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223DD">
              <w:rPr>
                <w:rFonts w:ascii="Times New Roman" w:hAnsi="Times New Roman" w:cs="Times New Roman"/>
                <w:sz w:val="20"/>
              </w:rPr>
              <w:t>gcctggttgatgagtttcagcggaaactgcccggctgggtagagaaggtgcaggggccactaggtccctttgacatcaacgtgcagccgatagcgccggacggcgcatataaggcgctggccaactacatcgtaaaaggctgtgacccggagtatgtggcgcactttcatctcgcagcccttgccgaacagcatggcccgcagggtgcgttttggggaaggcgggcaggggttagcccgtcgctcaacaaagcagagcgagacgcggccggattcaatccaaaacgccgggaggtgcgcagccgctctcatgaacgggacgccgcgtgaatgctacctgcaaacctgcatatgcccggtcgtggggtttcgcctcatcttcccggaatctaaagccgcgttgcacccttcgcttccgttccctccaatttgcaccgaaccggcggcataaatgctggcggtgctaatcatgcctgtggtcgagatgcccggtccgaccaggacgcccgtcgttccgaaataggtggtgccactcaccccgcctgtggtgaagctgatggtgccaccattccccgccaccacatttgcggaggtgctgacgatgcggtcgccgctgttgctgccggtgatggcgacgccattgacggtgagcgcggtcgcgctgatgttggtggccgtgaggcggctgctggcgttggtccaggtgaggccactgttggcatcgaagctgttgcccgtgttgtactggatatagccggtgctgcccgcggccacggtgctgccgccgcttagcgggttgttccagccgttgctggtgccgttgaaaacgcagaaggtgacggcaacgttctccggccgcaagcatattggcgagcgcctggctctcctggtgagggccaactacgtcgctcgggcacgcagcttggcggcccgccccggcgtgcactggctgacgccaaaggcagccacgcacttccaccctgtctttggtgaggaatgggcgcgcgcggcgagtggcaaggggtttacggataacctgcatatgc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62B5C" w14:textId="3F8D7F52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47CBB3D6" w14:textId="005A3501" w:rsidR="00165C6C" w:rsidRDefault="00165C6C" w:rsidP="00165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  <w:tr w:rsidR="00165C6C" w:rsidRPr="00895A1E" w14:paraId="74216848" w14:textId="77777777" w:rsidTr="0006098D">
        <w:trPr>
          <w:cantSplit/>
          <w:trHeight w:val="576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41424B3" w14:textId="47B14704" w:rsidR="00165C6C" w:rsidRDefault="00165C6C" w:rsidP="006D40F3">
            <w:pPr>
              <w:ind w:left="-9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’ </w:t>
            </w:r>
            <w:r w:rsidR="00D546B9">
              <w:rPr>
                <w:rFonts w:ascii="Times New Roman" w:hAnsi="Times New Roman" w:cs="Times New Roman"/>
              </w:rPr>
              <w:t xml:space="preserve">HA </w:t>
            </w:r>
            <w:r>
              <w:rPr>
                <w:rFonts w:ascii="Times New Roman" w:hAnsi="Times New Roman" w:cs="Times New Roman"/>
              </w:rPr>
              <w:t>25310</w:t>
            </w:r>
          </w:p>
        </w:tc>
        <w:tc>
          <w:tcPr>
            <w:tcW w:w="666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3D09B1A" w14:textId="3AF14A69" w:rsidR="00165C6C" w:rsidRPr="00925E92" w:rsidRDefault="00165C6C" w:rsidP="00165C6C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  <w:r w:rsidRPr="00D223DD">
              <w:rPr>
                <w:rFonts w:ascii="Times New Roman" w:hAnsi="Times New Roman" w:cs="Times New Roman"/>
                <w:sz w:val="20"/>
              </w:rPr>
              <w:t>ctttgtccatggcagccactttgcactgcctgagctgcagtcaagggcgcgaagcgccgaagggaacccttgacggcttaggcgagggctgtgcctccccctttttcttcaaatccaattttcagaatctaccgccgaaggcgttttaacaagtttctatagttttaagtaagttttaggggtgaaatttcccttttgaatcaaggtggttagagggtggttttgtccgcgatagacggtctgatgtccgtgatagacggttttttgtccgcgatagacggtctcctgtccgcgatagacgttcgggccaaaagttatccacaggccggaatctctgggtttaagtggctgaaaacatgttgttgcgggcgatagacggcttggccggaattgtccgcgatagacggtcgggccaaaaatccgggccaaaattaattggccgcgagctgaatgacttccggcgtggtcggcatcgcgggccgccgcttcataagcaaaatcggccctcccttcccttgctctagcgccaggtcaaaatctggcatcgggaaagtctgcgtgcgggtcacaaactccttcaggtcgaaaaggaacttgcgcggctcccgtgacgagccgctgcgcttgtgaagttcggcgacggaatatcgcgcctcgtccttccccgccgccttgcgggccagccgatagataaaccggccgaggcccgacgtgatgaggaagtaatccgggtgcagagtgagcaagggcaacgccttgtcggatctcacgacgctcgaataaacccagtcggggatgcggatttcgatctggtccaccttgccggtgttggtggagctgatgatggtgtgttcaccaataaggggccgggtatcaacctggcggcgctttccgcccgcaaggtttgtgatggtgatggaggttttcgataaccggcgcagggcggcttcaatctcttgatattgtcgtccgccgctggcgcggcggctgaacttcaaaagatgcgcggctgtcggccgatacatttttggcggcaggcttgggcgcagacctttggcatcgtcaatg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B15415D" w14:textId="52F1D9D7" w:rsidR="00165C6C" w:rsidRDefault="000E21BE" w:rsidP="00165C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165C6C">
              <w:rPr>
                <w:rFonts w:ascii="Times New Roman" w:hAnsi="Times New Roman" w:cs="Times New Roman"/>
              </w:rPr>
              <w:t>ndogenous plasmid</w:t>
            </w:r>
          </w:p>
          <w:p w14:paraId="54DB1780" w14:textId="69794461" w:rsidR="00165C6C" w:rsidRDefault="00165C6C" w:rsidP="00165C6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PA</w:t>
            </w:r>
            <w:proofErr w:type="spellEnd"/>
          </w:p>
        </w:tc>
      </w:tr>
    </w:tbl>
    <w:p w14:paraId="0349D51C" w14:textId="77777777" w:rsidR="00D223DD" w:rsidRDefault="00D223DD" w:rsidP="00D223D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A337B5E" w14:textId="2D8A5817" w:rsidR="002F4F30" w:rsidRPr="005452B3" w:rsidRDefault="00D223DD" w:rsidP="007064E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0E21BE" w:rsidRPr="005452B3">
        <w:rPr>
          <w:rFonts w:ascii="Times New Roman" w:hAnsi="Times New Roman" w:cs="Times New Roman"/>
          <w:b/>
          <w:sz w:val="24"/>
          <w:szCs w:val="24"/>
        </w:rPr>
        <w:lastRenderedPageBreak/>
        <w:t>Supplementary Table I</w:t>
      </w:r>
      <w:r w:rsidR="00DE192D" w:rsidRPr="005452B3">
        <w:rPr>
          <w:rFonts w:ascii="Times New Roman" w:hAnsi="Times New Roman" w:cs="Times New Roman"/>
          <w:b/>
          <w:sz w:val="24"/>
          <w:szCs w:val="24"/>
        </w:rPr>
        <w:t>V</w:t>
      </w:r>
      <w:r w:rsidR="000E21BE" w:rsidRPr="005452B3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0E21BE" w:rsidRPr="005452B3">
        <w:rPr>
          <w:rFonts w:ascii="Times New Roman" w:hAnsi="Times New Roman" w:cs="Times New Roman"/>
          <w:sz w:val="24"/>
          <w:szCs w:val="24"/>
        </w:rPr>
        <w:t xml:space="preserve">Segregation </w:t>
      </w:r>
      <w:r w:rsidR="006B2176" w:rsidRPr="005452B3">
        <w:rPr>
          <w:rFonts w:ascii="Times New Roman" w:hAnsi="Times New Roman" w:cs="Times New Roman"/>
          <w:sz w:val="24"/>
          <w:szCs w:val="24"/>
        </w:rPr>
        <w:t>primer sets</w:t>
      </w:r>
    </w:p>
    <w:tbl>
      <w:tblPr>
        <w:tblStyle w:val="LightList1"/>
        <w:tblW w:w="9882" w:type="dxa"/>
        <w:tblInd w:w="1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052"/>
        <w:gridCol w:w="3510"/>
        <w:gridCol w:w="2430"/>
        <w:gridCol w:w="1890"/>
      </w:tblGrid>
      <w:tr w:rsidR="00AF2A47" w:rsidRPr="005452B3" w14:paraId="24813123" w14:textId="29CF6931" w:rsidTr="00AF2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DB90A31" w14:textId="4CD1E3E1" w:rsidR="006B2176" w:rsidRPr="005452B3" w:rsidRDefault="006B217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D40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EC8F428" w14:textId="77777777" w:rsidR="006B2176" w:rsidRPr="005452B3" w:rsidRDefault="006B2176" w:rsidP="006B21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452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2E4B9433" w14:textId="2D1E07DC" w:rsidR="006B2176" w:rsidRPr="005452B3" w:rsidRDefault="006B2176" w:rsidP="006B21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2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plicon length (bp)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15034901" w14:textId="577FCD00" w:rsidR="006B2176" w:rsidRPr="005452B3" w:rsidRDefault="006B2176" w:rsidP="006B217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452B3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ain</w:t>
            </w:r>
          </w:p>
        </w:tc>
      </w:tr>
      <w:tr w:rsidR="00E24456" w:rsidRPr="005452B3" w14:paraId="45CDD092" w14:textId="3A147ACA" w:rsidTr="000217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B46BF92" w14:textId="78EC74B1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E2445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pcm_F</w:t>
            </w:r>
            <w:proofErr w:type="spellEnd"/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68E9C2" w14:textId="77777777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GTAGATGACCTTGGC</w:t>
            </w:r>
          </w:p>
          <w:p w14:paraId="342FEBD4" w14:textId="23C890D4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GAAGAACTTGTC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D76E8CD" w14:textId="51FE2E95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1959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B75F8A" w14:textId="7FF9575B" w:rsidR="00E24456" w:rsidRPr="0027569B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E24456" w:rsidRPr="005452B3" w14:paraId="048C5C0B" w14:textId="1BD907E7" w:rsidTr="000217D8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3C7518D" w14:textId="51AC53D4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E24456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mKO_R</w:t>
            </w:r>
            <w:proofErr w:type="spellEnd"/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5B31F67" w14:textId="77777777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GATCCAGACGTC</w:t>
            </w:r>
          </w:p>
          <w:p w14:paraId="10903FE7" w14:textId="2897E183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ATGGCCGATCTC</w:t>
            </w: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8F044CF" w14:textId="1FB06DBB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010E96E" w14:textId="77777777" w:rsidR="00E24456" w:rsidRPr="0027569B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456" w:rsidRPr="005452B3" w14:paraId="3B57DF05" w14:textId="53D809DC" w:rsidTr="00E2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7B3D73C" w14:textId="46229573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mKO_F</w:t>
            </w:r>
            <w:proofErr w:type="spellEnd"/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47309BC" w14:textId="77777777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TCAACGACTCGCA</w:t>
            </w:r>
          </w:p>
          <w:p w14:paraId="6954C5FA" w14:textId="4FF21095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GATCACCTACACC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743BF5F6" w14:textId="64A37AB6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1999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FF2227" w14:textId="620495EE" w:rsidR="00E24456" w:rsidRPr="0027569B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E24456" w:rsidRPr="005452B3" w14:paraId="3FE32A36" w14:textId="53CDF4DA" w:rsidTr="00E244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2816D4F" w14:textId="46AAC91A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wncm_R</w:t>
            </w:r>
            <w:proofErr w:type="spellEnd"/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A4B73F2" w14:textId="7A8FD18D" w:rsidR="00E24456" w:rsidRPr="009245C1" w:rsidRDefault="00E24456" w:rsidP="00E244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CACAACAGATCGCTTTCGCTGC</w:t>
            </w: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BABFBAE" w14:textId="77777777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vMerge/>
            <w:tcBorders>
              <w:top w:val="single" w:sz="8" w:space="0" w:color="000000" w:themeColor="text1"/>
              <w:left w:val="nil"/>
              <w:bottom w:val="single" w:sz="18" w:space="0" w:color="auto"/>
              <w:right w:val="nil"/>
            </w:tcBorders>
            <w:vAlign w:val="center"/>
          </w:tcPr>
          <w:p w14:paraId="1F37425D" w14:textId="77777777" w:rsidR="00E24456" w:rsidRPr="0027569B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46FB" w:rsidRPr="005452B3" w14:paraId="334C27F1" w14:textId="25F9A43B" w:rsidTr="00E2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6710D" w14:textId="79AAB49F" w:rsidR="006B2176" w:rsidRPr="00E24456" w:rsidRDefault="006B217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upcm_F</w:t>
            </w:r>
            <w:proofErr w:type="spellEnd"/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8BDE5C" w14:textId="7A66F818" w:rsidR="006B2176" w:rsidRPr="009245C1" w:rsidRDefault="006B2176" w:rsidP="00E2445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GTAGATGACCTTGGCGAAGAACTTGTCG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DE32B5" w14:textId="071E73D3" w:rsidR="006B2176" w:rsidRPr="009245C1" w:rsidRDefault="006B217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3743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51E38FB" w14:textId="3254A7DC" w:rsidR="006B2176" w:rsidRPr="0027569B" w:rsidRDefault="00F0618C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9746FB" w:rsidRPr="005452B3" w14:paraId="33B82E7E" w14:textId="237CF550" w:rsidTr="00E244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3405132" w14:textId="0C20C6F0" w:rsidR="006B2176" w:rsidRPr="00E24456" w:rsidRDefault="006B217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proofErr w:type="spellStart"/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downcm_R</w:t>
            </w:r>
            <w:proofErr w:type="spellEnd"/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577B14B" w14:textId="5B48A3E2" w:rsidR="006B2176" w:rsidRPr="009245C1" w:rsidRDefault="006B2176" w:rsidP="00E2445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CCACAACAGATCGCTTTCGCTGC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D98B0D" w14:textId="09307844" w:rsidR="006B2176" w:rsidRPr="009245C1" w:rsidRDefault="006B217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3171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BDBC8EB" w14:textId="568035A0" w:rsidR="006B2176" w:rsidRPr="0027569B" w:rsidRDefault="00F0618C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E03C23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</w:p>
        </w:tc>
      </w:tr>
      <w:tr w:rsidR="009746FB" w:rsidRPr="005452B3" w14:paraId="482842BA" w14:textId="77777777" w:rsidTr="00E2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86164E" w14:textId="67BD99FB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310 KO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C70E2C5" w14:textId="77777777" w:rsidR="00263236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CAAATATCG</w:t>
            </w:r>
          </w:p>
          <w:p w14:paraId="0D127EAA" w14:textId="35E27A0C" w:rsidR="00FA4534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TGGTTGG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991E872" w14:textId="73D06BBF" w:rsidR="00FA4534" w:rsidRPr="009245C1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2738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8F2918" w14:textId="28186F7D" w:rsidR="00FA4534" w:rsidRPr="0027569B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9746FB" w:rsidRPr="005452B3" w14:paraId="41FA18FE" w14:textId="77777777" w:rsidTr="00E244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4EC72C6" w14:textId="01CDAFED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310 KO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B8EA860" w14:textId="77777777" w:rsidR="00263236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ATGAAATGAAAG</w:t>
            </w:r>
          </w:p>
          <w:p w14:paraId="0DFC03EE" w14:textId="4315EF6B" w:rsidR="00FA4534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GCCTTATTACG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2F6774" w14:textId="04822B7F" w:rsidR="00FA4534" w:rsidRPr="009245C1" w:rsidRDefault="00FA4534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4539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A08423" w14:textId="27F57A24" w:rsidR="00FA4534" w:rsidRPr="0027569B" w:rsidRDefault="002B15FB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FA4534" w:rsidRPr="0027569B">
              <w:rPr>
                <w:rFonts w:ascii="Times New Roman" w:hAnsi="Times New Roman" w:cs="Times New Roman"/>
                <w:sz w:val="20"/>
                <w:szCs w:val="20"/>
              </w:rPr>
              <w:t xml:space="preserve">25310 </w:t>
            </w:r>
          </w:p>
        </w:tc>
      </w:tr>
      <w:tr w:rsidR="009746FB" w:rsidRPr="005452B3" w14:paraId="4F87968F" w14:textId="77777777" w:rsidTr="00E2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33F600" w14:textId="58AFEA87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5 KO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DCF63B" w14:textId="77777777" w:rsidR="00263236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ATGCGCGT</w:t>
            </w:r>
          </w:p>
          <w:p w14:paraId="5C714A7F" w14:textId="6ADE2FCF" w:rsidR="00FA4534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GCAGCAC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3D00B" w14:textId="7387BF4D" w:rsidR="00FA4534" w:rsidRPr="009245C1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2858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190EAAC" w14:textId="27EC669D" w:rsidR="00FA4534" w:rsidRPr="0027569B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9746FB" w:rsidRPr="005452B3" w14:paraId="3966741C" w14:textId="77777777" w:rsidTr="00E244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794D53" w14:textId="32A6BB4C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5 KO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1CBB83" w14:textId="77777777" w:rsidR="00263236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TGCCCTTGC</w:t>
            </w:r>
          </w:p>
          <w:p w14:paraId="09984C70" w14:textId="2D98DB2B" w:rsidR="00FA4534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TCTGCACC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2B90BA7" w14:textId="0CDDACDE" w:rsidR="00FA4534" w:rsidRPr="009245C1" w:rsidRDefault="00FA4534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4480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00CA88" w14:textId="69C1834A" w:rsidR="00FA4534" w:rsidRPr="0027569B" w:rsidRDefault="002B15FB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534" w:rsidRPr="0027569B">
              <w:rPr>
                <w:rFonts w:ascii="Times New Roman" w:hAnsi="Times New Roman" w:cs="Times New Roman"/>
                <w:sz w:val="20"/>
                <w:szCs w:val="20"/>
              </w:rPr>
              <w:t xml:space="preserve">24785 </w:t>
            </w:r>
          </w:p>
        </w:tc>
      </w:tr>
      <w:tr w:rsidR="009746FB" w:rsidRPr="005452B3" w14:paraId="1EBF5169" w14:textId="77777777" w:rsidTr="00E24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1ED5111" w14:textId="7A865E7F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0 KO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4FB5DC7" w14:textId="77777777" w:rsidR="00263236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TCAGTGACAAAA</w:t>
            </w:r>
          </w:p>
          <w:p w14:paraId="184BE154" w14:textId="12FDFDB9" w:rsidR="00FA4534" w:rsidRPr="009245C1" w:rsidRDefault="00FA4534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AAGCCGCATG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10196D" w14:textId="4D21E4B9" w:rsidR="00FA4534" w:rsidRPr="009245C1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3014</w:t>
            </w:r>
          </w:p>
        </w:tc>
        <w:tc>
          <w:tcPr>
            <w:tcW w:w="189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EAC3022" w14:textId="620BFA53" w:rsidR="00FA4534" w:rsidRPr="0027569B" w:rsidRDefault="00FA4534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9746FB" w:rsidRPr="005452B3" w14:paraId="63B174FB" w14:textId="77777777" w:rsidTr="00E24456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D36092" w14:textId="74A1B836" w:rsidR="00FA4534" w:rsidRPr="00E24456" w:rsidRDefault="00FA4534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0 KO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62B689" w14:textId="77777777" w:rsidR="009746FB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CAAAACCACCCTC</w:t>
            </w:r>
          </w:p>
          <w:p w14:paraId="412CAAC3" w14:textId="446601E0" w:rsidR="00FA4534" w:rsidRPr="009245C1" w:rsidRDefault="00FA4534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ACCACCTTGATTC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99FDFFE" w14:textId="27D62A31" w:rsidR="00FA4534" w:rsidRPr="009245C1" w:rsidRDefault="00FA4534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4539</w:t>
            </w:r>
          </w:p>
        </w:tc>
        <w:tc>
          <w:tcPr>
            <w:tcW w:w="1890" w:type="dxa"/>
            <w:tcBorders>
              <w:top w:val="single" w:sz="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560F55B" w14:textId="0C139E56" w:rsidR="00FA4534" w:rsidRPr="0027569B" w:rsidRDefault="002B15FB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534" w:rsidRPr="0027569B">
              <w:rPr>
                <w:rFonts w:ascii="Times New Roman" w:hAnsi="Times New Roman" w:cs="Times New Roman"/>
                <w:sz w:val="20"/>
                <w:szCs w:val="20"/>
              </w:rPr>
              <w:t xml:space="preserve">24780 </w:t>
            </w:r>
          </w:p>
        </w:tc>
      </w:tr>
      <w:tr w:rsidR="00E24456" w:rsidRPr="005452B3" w14:paraId="5D1DA569" w14:textId="77777777" w:rsidTr="000F1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17452F" w14:textId="51B3DE84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310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9629359" w14:textId="77777777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TGCTGGAC</w:t>
            </w:r>
          </w:p>
          <w:p w14:paraId="5FC61216" w14:textId="72AB86E2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GCCATG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4CB0B30D" w14:textId="7E7931EE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353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1D1EA7E" w14:textId="07FC31CF" w:rsidR="00E24456" w:rsidRPr="0027569B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E24456" w:rsidRPr="005452B3" w14:paraId="27F335A3" w14:textId="77777777" w:rsidTr="000F1990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A3B3875" w14:textId="6B4FC9EF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5310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65F7481" w14:textId="77777777" w:rsidR="00E24456" w:rsidRPr="009245C1" w:rsidRDefault="00E24456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TGATCCAA</w:t>
            </w:r>
          </w:p>
          <w:p w14:paraId="3CF1A5AA" w14:textId="5528B974" w:rsidR="00E24456" w:rsidRPr="009245C1" w:rsidRDefault="00E24456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GACACAG</w:t>
            </w: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D6D42D7" w14:textId="77777777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3A9E642" w14:textId="77777777" w:rsidR="00E24456" w:rsidRPr="0027569B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456" w:rsidRPr="005452B3" w14:paraId="36C8A980" w14:textId="77777777" w:rsidTr="002B51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4188F5" w14:textId="62C60634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5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02A662" w14:textId="77777777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TCGTTCCG</w:t>
            </w:r>
          </w:p>
          <w:p w14:paraId="7A3009D9" w14:textId="36274805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TAGGTGG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1FF6CAF0" w14:textId="673B60E8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492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9D40B77" w14:textId="79576246" w:rsidR="00E24456" w:rsidRPr="0027569B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E24456" w:rsidRPr="005452B3" w14:paraId="23C5E08A" w14:textId="77777777" w:rsidTr="002B5143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CAF250" w14:textId="5A6A666F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5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1A8C7EC" w14:textId="77777777" w:rsidR="00E24456" w:rsidRPr="009245C1" w:rsidRDefault="00E24456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TTCCTCAC</w:t>
            </w:r>
          </w:p>
          <w:p w14:paraId="19BEA674" w14:textId="20373995" w:rsidR="00E24456" w:rsidRPr="009245C1" w:rsidRDefault="00E24456" w:rsidP="00FA4534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AAGACAGG</w:t>
            </w: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2047D3E" w14:textId="77777777" w:rsidR="00E24456" w:rsidRPr="009245C1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4589D7" w14:textId="77777777" w:rsidR="00E24456" w:rsidRPr="0027569B" w:rsidRDefault="00E24456" w:rsidP="006B217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24456" w:rsidRPr="005452B3" w14:paraId="64DFD3EC" w14:textId="77777777" w:rsidTr="009806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85CCD5" w14:textId="477FD089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0_F</w:t>
            </w:r>
          </w:p>
        </w:tc>
        <w:tc>
          <w:tcPr>
            <w:tcW w:w="35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BC8712" w14:textId="77777777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CATCT</w:t>
            </w:r>
          </w:p>
          <w:p w14:paraId="0D0FE20C" w14:textId="430A6474" w:rsidR="00E24456" w:rsidRPr="009245C1" w:rsidRDefault="00E24456" w:rsidP="00FA4534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GAGCCTTC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355F9198" w14:textId="08CBD5A0" w:rsidR="00E24456" w:rsidRPr="009245C1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</w:pPr>
            <w:r w:rsidRPr="009245C1">
              <w:rPr>
                <w:rFonts w:ascii="Times New Roman" w:hAnsi="Times New Roman" w:cs="Times New Roman"/>
                <w:color w:val="444444"/>
                <w:sz w:val="20"/>
                <w:szCs w:val="20"/>
                <w:shd w:val="clear" w:color="auto" w:fill="FFFFFF"/>
              </w:rPr>
              <w:t>514</w:t>
            </w:r>
          </w:p>
        </w:tc>
        <w:tc>
          <w:tcPr>
            <w:tcW w:w="1890" w:type="dxa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2E6146A4" w14:textId="39998895" w:rsidR="00E24456" w:rsidRPr="0027569B" w:rsidRDefault="00E24456" w:rsidP="006B217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7569B">
              <w:rPr>
                <w:rFonts w:ascii="Times New Roman" w:hAnsi="Times New Roman" w:cs="Times New Roman"/>
                <w:sz w:val="20"/>
                <w:szCs w:val="20"/>
              </w:rPr>
              <w:t>Wild Type</w:t>
            </w:r>
          </w:p>
        </w:tc>
      </w:tr>
      <w:tr w:rsidR="00E24456" w:rsidRPr="005452B3" w14:paraId="5C594723" w14:textId="77777777" w:rsidTr="009806A8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52CC417" w14:textId="494296EA" w:rsidR="00E24456" w:rsidRPr="00E24456" w:rsidRDefault="00E24456" w:rsidP="006B2176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81B5F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24780_R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8218A05" w14:textId="77777777" w:rsidR="00E24456" w:rsidRPr="009245C1" w:rsidRDefault="00E24456" w:rsidP="00FA4534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CGTCTCGCTC</w:t>
            </w:r>
          </w:p>
          <w:p w14:paraId="016B9780" w14:textId="4BBA60D4" w:rsidR="00E24456" w:rsidRPr="009245C1" w:rsidRDefault="00E24456" w:rsidP="00FA4534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9245C1">
              <w:rPr>
                <w:rFonts w:ascii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TGCTTTGTTG</w:t>
            </w: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79FC79E" w14:textId="77777777" w:rsidR="00E24456" w:rsidRPr="009245C1" w:rsidRDefault="00E24456" w:rsidP="006B2176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444444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90" w:type="dxa"/>
            <w:vMerge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7B9C220" w14:textId="77777777" w:rsidR="00E24456" w:rsidRPr="0027569B" w:rsidRDefault="00E24456" w:rsidP="006B2176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</w:tbl>
    <w:p w14:paraId="4DD7DACC" w14:textId="0E2E67B7" w:rsidR="001F30DE" w:rsidRDefault="001F30DE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54DA03D" w14:textId="77777777" w:rsidR="001F30DE" w:rsidRDefault="001F30DE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DAA5DF9" w14:textId="5BA8B0FA" w:rsidR="00251A14" w:rsidRDefault="00251A14" w:rsidP="00251A1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V.  </w:t>
      </w:r>
      <w:r>
        <w:rPr>
          <w:rFonts w:ascii="Times New Roman" w:hAnsi="Times New Roman" w:cs="Times New Roman"/>
          <w:sz w:val="24"/>
          <w:szCs w:val="24"/>
        </w:rPr>
        <w:t>RBS Library</w:t>
      </w:r>
    </w:p>
    <w:tbl>
      <w:tblPr>
        <w:tblStyle w:val="LightList1"/>
        <w:tblW w:w="6912" w:type="dxa"/>
        <w:tblInd w:w="18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592"/>
        <w:gridCol w:w="2160"/>
        <w:gridCol w:w="2160"/>
      </w:tblGrid>
      <w:tr w:rsidR="00251A14" w14:paraId="32F0CFC6" w14:textId="77777777" w:rsidTr="008A77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6BE3F731" w14:textId="77777777" w:rsidR="00251A14" w:rsidRPr="00FA4C6E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632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y number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238F0106" w14:textId="77777777" w:rsidR="00251A14" w:rsidRPr="00FA4C6E" w:rsidRDefault="00251A14" w:rsidP="008A77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A4C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quence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 w:themeFill="background1"/>
            <w:vAlign w:val="center"/>
          </w:tcPr>
          <w:p w14:paraId="4026FE26" w14:textId="77777777" w:rsidR="00251A14" w:rsidRPr="00FA4C6E" w:rsidRDefault="00251A14" w:rsidP="008A775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A4C6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 Initiation Rate</w:t>
            </w:r>
          </w:p>
        </w:tc>
      </w:tr>
      <w:tr w:rsidR="00251A14" w:rsidRPr="008A7759" w14:paraId="74B3D141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5F9BD8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5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EAA128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cttggc</w:t>
            </w:r>
            <w:proofErr w:type="spellEnd"/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566C1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54</w:t>
            </w:r>
          </w:p>
        </w:tc>
      </w:tr>
      <w:tr w:rsidR="00251A14" w:rsidRPr="008A7759" w14:paraId="07DA0F67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6F8DF8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8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6378A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catc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D77CF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72</w:t>
            </w:r>
          </w:p>
        </w:tc>
      </w:tr>
      <w:tr w:rsidR="00251A14" w:rsidRPr="008A7759" w14:paraId="52E6209D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8D95AB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9B3A43F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tgtcc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11100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81</w:t>
            </w:r>
          </w:p>
        </w:tc>
      </w:tr>
      <w:tr w:rsidR="00251A14" w:rsidRPr="008A7759" w14:paraId="34AE1C5D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7E0B5D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9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86D0F1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caag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A8571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116</w:t>
            </w:r>
          </w:p>
        </w:tc>
      </w:tr>
      <w:tr w:rsidR="00251A14" w:rsidRPr="008A7759" w14:paraId="181DF105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82ED3C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7D3DB48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tttg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033BE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167</w:t>
            </w:r>
          </w:p>
        </w:tc>
      </w:tr>
      <w:tr w:rsidR="00251A14" w:rsidRPr="008A7759" w14:paraId="359F0C25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B3FCFF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3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6FD949C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cata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AF393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174</w:t>
            </w:r>
          </w:p>
        </w:tc>
      </w:tr>
      <w:tr w:rsidR="00251A14" w:rsidRPr="008A7759" w14:paraId="31999FF1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1B4B2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7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39DCE8F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gata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9F8C5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188</w:t>
            </w:r>
          </w:p>
        </w:tc>
      </w:tr>
      <w:tr w:rsidR="00251A14" w:rsidRPr="008A7759" w14:paraId="409684F9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99BC7C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3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DE0DC61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tggc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734E7A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210</w:t>
            </w:r>
          </w:p>
        </w:tc>
      </w:tr>
      <w:tr w:rsidR="00251A14" w:rsidRPr="008A7759" w14:paraId="4B2D63AD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781899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8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54A51C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ctgg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4F02DB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244</w:t>
            </w:r>
          </w:p>
        </w:tc>
      </w:tr>
      <w:tr w:rsidR="00251A14" w:rsidRPr="008A7759" w14:paraId="1B7CC77D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55AEB4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2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1BF47A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cagg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7EB1EE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270</w:t>
            </w:r>
          </w:p>
        </w:tc>
      </w:tr>
      <w:tr w:rsidR="00251A14" w:rsidRPr="008A7759" w14:paraId="6D42F438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FDB997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58BA7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tggac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8B6F8A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365</w:t>
            </w:r>
          </w:p>
        </w:tc>
      </w:tr>
      <w:tr w:rsidR="00251A14" w:rsidRPr="008A7759" w14:paraId="15A5303A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A0088C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2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74B49B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ggcc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17EAB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396</w:t>
            </w:r>
          </w:p>
        </w:tc>
      </w:tr>
      <w:tr w:rsidR="00251A14" w:rsidRPr="008A7759" w14:paraId="62CBB4EA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37ED32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3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59385FB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gct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87E0E6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263236">
              <w:rPr>
                <w:rFonts w:ascii="Times New Roman" w:hAnsi="Times New Roman" w:cs="Times New Roman"/>
                <w:sz w:val="20"/>
              </w:rPr>
              <w:t>479</w:t>
            </w:r>
          </w:p>
        </w:tc>
      </w:tr>
      <w:tr w:rsidR="00251A14" w:rsidRPr="008A7759" w14:paraId="4BA74F7F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E85B49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8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2D709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tcg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00541A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</w:tr>
      <w:tr w:rsidR="00251A14" w:rsidRPr="008A7759" w14:paraId="549C1D96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A1A442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27721D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tgta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517902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622</w:t>
            </w:r>
          </w:p>
        </w:tc>
      </w:tr>
      <w:tr w:rsidR="00251A14" w:rsidRPr="008A7759" w14:paraId="0874DE0B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27F7DC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4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5C69C6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tggag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282E8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</w:tr>
      <w:tr w:rsidR="00251A14" w:rsidRPr="008A7759" w14:paraId="11AFAF29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7704B8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3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FCCD94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tggag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676C39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665</w:t>
            </w:r>
          </w:p>
        </w:tc>
      </w:tr>
      <w:tr w:rsidR="00251A14" w:rsidRPr="008A7759" w14:paraId="3E52C1F3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DF7351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3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579F79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gtc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8DD5E0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680</w:t>
            </w:r>
          </w:p>
        </w:tc>
      </w:tr>
      <w:tr w:rsidR="00251A14" w:rsidRPr="008A7759" w14:paraId="1063E70D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E75D60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F5D409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atga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ED444E5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038</w:t>
            </w:r>
          </w:p>
        </w:tc>
      </w:tr>
      <w:tr w:rsidR="00251A14" w:rsidRPr="008A7759" w14:paraId="1AD3A0B7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A399BD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9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4DD475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ttt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DC5C74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081</w:t>
            </w:r>
          </w:p>
        </w:tc>
      </w:tr>
      <w:tr w:rsidR="00251A14" w:rsidRPr="008A7759" w14:paraId="31A4D4D3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C94666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9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9EA08E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aggc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8237D6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406</w:t>
            </w:r>
          </w:p>
        </w:tc>
      </w:tr>
      <w:tr w:rsidR="00251A14" w:rsidRPr="008A7759" w14:paraId="72F31EE3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857274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4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8490C6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agggc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B2E475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603</w:t>
            </w:r>
          </w:p>
        </w:tc>
      </w:tr>
      <w:tr w:rsidR="00251A14" w:rsidRPr="008A7759" w14:paraId="5E630BCE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F4E81E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7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79B845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tgga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9EDBCC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613</w:t>
            </w:r>
          </w:p>
        </w:tc>
      </w:tr>
      <w:tr w:rsidR="00251A14" w:rsidRPr="008A7759" w14:paraId="75583E2E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C8D0DB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8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010E10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tgga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8577F9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613</w:t>
            </w:r>
          </w:p>
        </w:tc>
      </w:tr>
      <w:tr w:rsidR="00251A14" w:rsidRPr="008A7759" w14:paraId="69C96F47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5669CA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25469E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tgga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30C3F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1613</w:t>
            </w:r>
          </w:p>
        </w:tc>
      </w:tr>
      <w:tr w:rsidR="00251A14" w:rsidRPr="008A7759" w14:paraId="1B5E955E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BEDEF1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7BAFD3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ttag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14F744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2057</w:t>
            </w:r>
          </w:p>
        </w:tc>
      </w:tr>
      <w:tr w:rsidR="00251A14" w:rsidRPr="008A7759" w14:paraId="73118FE9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94EA54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2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EE4E50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gt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3F3CEF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2127</w:t>
            </w:r>
          </w:p>
        </w:tc>
      </w:tr>
      <w:tr w:rsidR="00251A14" w:rsidRPr="008A7759" w14:paraId="5A9682BA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CADDDA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3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AD9F95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ggag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CFD11F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3029</w:t>
            </w:r>
          </w:p>
        </w:tc>
      </w:tr>
      <w:tr w:rsidR="00251A14" w:rsidRPr="008A7759" w14:paraId="6C9F175C" w14:textId="77777777" w:rsidTr="008A77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220C0F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15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4358A45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aagag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064558" w14:textId="77777777" w:rsidR="00251A14" w:rsidRPr="00263236" w:rsidRDefault="00251A14" w:rsidP="008A775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3374</w:t>
            </w:r>
          </w:p>
        </w:tc>
      </w:tr>
      <w:tr w:rsidR="00251A14" w:rsidRPr="008A7759" w14:paraId="4A7BC7B8" w14:textId="77777777" w:rsidTr="008A775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500ED2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55656E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color w:val="000000"/>
              </w:rPr>
              <w:t>ggggtt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11050" w14:textId="77777777" w:rsidR="00251A14" w:rsidRPr="00263236" w:rsidRDefault="00251A14" w:rsidP="008A775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63236">
              <w:rPr>
                <w:rFonts w:ascii="Times New Roman" w:hAnsi="Times New Roman" w:cs="Times New Roman"/>
                <w:color w:val="000000"/>
              </w:rPr>
              <w:t>3700</w:t>
            </w:r>
          </w:p>
        </w:tc>
      </w:tr>
      <w:tr w:rsidR="00251A14" w:rsidRPr="008A7759" w14:paraId="024B4E1D" w14:textId="77777777" w:rsidTr="0026323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A9C506" w14:textId="77777777" w:rsidR="00251A14" w:rsidRPr="00263236" w:rsidRDefault="00251A14" w:rsidP="008A7759">
            <w:pPr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22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F82F3A" w14:textId="77777777" w:rsidR="00251A14" w:rsidRPr="00263236" w:rsidRDefault="00251A14" w:rsidP="008A775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</w:rPr>
            </w:pPr>
            <w:proofErr w:type="spellStart"/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gagg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3898D0" w14:textId="77777777" w:rsidR="00251A14" w:rsidRPr="00263236" w:rsidRDefault="00251A14" w:rsidP="008A7759">
            <w:pPr>
              <w:spacing w:line="240" w:lineRule="auto"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263236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4004</w:t>
            </w:r>
          </w:p>
        </w:tc>
      </w:tr>
    </w:tbl>
    <w:p w14:paraId="3194AFE6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B171B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BFE275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C1C72D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9F1376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DBC3CB" w14:textId="77777777" w:rsidR="00263236" w:rsidRDefault="00263236">
      <w:pP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CBA482" w14:textId="5C0F273A" w:rsidR="000E21BE" w:rsidRDefault="00F0618C" w:rsidP="002632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V</w:t>
      </w:r>
      <w:r w:rsidR="00251A14">
        <w:rPr>
          <w:rFonts w:ascii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RT-qPCR primers</w:t>
      </w:r>
      <w:r w:rsidR="00D4504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053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2070"/>
        <w:gridCol w:w="990"/>
        <w:gridCol w:w="1440"/>
        <w:gridCol w:w="1800"/>
        <w:gridCol w:w="990"/>
        <w:gridCol w:w="990"/>
        <w:gridCol w:w="990"/>
      </w:tblGrid>
      <w:tr w:rsidR="00BF7FC4" w:rsidRPr="0027569B" w14:paraId="4D926BAE" w14:textId="6DA5833F" w:rsidTr="00A83587">
        <w:trPr>
          <w:trHeight w:val="1575"/>
        </w:trPr>
        <w:tc>
          <w:tcPr>
            <w:tcW w:w="12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8F5C96" w14:textId="72311FF8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EDFAE7F" w14:textId="06EE742C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362D54" w14:textId="6D2B1CAE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con Length (bp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75DEA2" w14:textId="2FCEFE71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er Concentration (</w:t>
            </w:r>
            <w:proofErr w:type="spellStart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</w:t>
            </w:r>
            <w:proofErr w:type="spellEnd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FEAD501" w14:textId="2EB00580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DNA or gDNA </w:t>
            </w:r>
            <w:r w:rsidRPr="00AB07E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centration (ng/</w:t>
            </w:r>
            <w:proofErr w:type="spellStart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μL</w:t>
            </w:r>
            <w:proofErr w:type="spellEnd"/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EFA4D46" w14:textId="32B08510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DNA or gDNA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733BF7" w14:textId="6070B915" w:rsidR="00BF7FC4" w:rsidRPr="00263236" w:rsidRDefault="00BF7FC4" w:rsidP="00D450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iciency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1A90C5D" w14:textId="37FBFBFA" w:rsidR="00BF7FC4" w:rsidRPr="00263236" w:rsidRDefault="00BF7FC4" w:rsidP="00BF7FC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^2</w:t>
            </w:r>
          </w:p>
        </w:tc>
      </w:tr>
      <w:tr w:rsidR="00BF7FC4" w:rsidRPr="0027569B" w14:paraId="78864737" w14:textId="4D4C04A8" w:rsidTr="00A83587">
        <w:trPr>
          <w:trHeight w:val="665"/>
        </w:trPr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39CE01" w14:textId="6EB6B2BE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6SrRNA_F</w:t>
            </w:r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F550D6" w14:textId="77777777" w:rsidR="00BF7FC4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88EEBC7" w14:textId="27BF5A3B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TAACACAT</w:t>
            </w:r>
          </w:p>
          <w:p w14:paraId="3A5A6BBB" w14:textId="77777777" w:rsidR="00BF7FC4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AGTCGAAC</w:t>
            </w:r>
          </w:p>
          <w:p w14:paraId="15A09D09" w14:textId="482B25EA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B51D3D" w14:textId="37421FE9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82F8520" w14:textId="0E6DBFC6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212FFE8" w14:textId="042C1B9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F0349B" w14:textId="37074893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31F0989" w14:textId="241DEC99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8.61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785B75B3" w14:textId="025B1405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</w:tr>
      <w:tr w:rsidR="00BF7FC4" w:rsidRPr="0027569B" w14:paraId="05AFC164" w14:textId="67BF4312" w:rsidTr="00A83587">
        <w:trPr>
          <w:trHeight w:val="502"/>
        </w:trPr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266F447" w14:textId="32C4D221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6SrRNA_R2</w:t>
            </w:r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C81FAC4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4BCA20A" w14:textId="5A5C930B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CATCCTCTCA</w:t>
            </w:r>
          </w:p>
          <w:p w14:paraId="16B60658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CCAGCTAC</w:t>
            </w:r>
          </w:p>
          <w:p w14:paraId="52B625D4" w14:textId="68977D7D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0D60E48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EEEB8F3" w14:textId="67BB1058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739FF1E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6FD0E9F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526B2BF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2F7CEADF" w14:textId="77777777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FC4" w:rsidRPr="0027569B" w14:paraId="70B72E38" w14:textId="664B44FA" w:rsidTr="00A83587">
        <w:trPr>
          <w:trHeight w:val="412"/>
        </w:trPr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29ADFFC" w14:textId="731E2B38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mrfp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F5210D6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7A6A3A8" w14:textId="331031C5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TTCAAAGTTC</w:t>
            </w:r>
          </w:p>
          <w:p w14:paraId="321D43D0" w14:textId="77777777" w:rsidR="00BF7FC4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ATGGAAGGTTC</w:t>
            </w:r>
          </w:p>
          <w:p w14:paraId="4A8FAB66" w14:textId="1A25AAFC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04AF54A1" w14:textId="59E03CB4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554E5F88" w14:textId="21106734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3AB3C357" w14:textId="09CC538A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1D59BFC4" w14:textId="2D77FBE8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171E8FE8" w14:textId="2B0A7C8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04.89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70A20E19" w14:textId="7852F401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</w:tc>
      </w:tr>
      <w:tr w:rsidR="00BF7FC4" w:rsidRPr="0027569B" w14:paraId="68040B88" w14:textId="1403C8C6" w:rsidTr="00A83587"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3E751EF8" w14:textId="6902C30C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mrfp_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C12CFD1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</w:pPr>
          </w:p>
          <w:p w14:paraId="0471C098" w14:textId="117E0F04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E2222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GTGTTTAACGTAAG</w:t>
            </w:r>
          </w:p>
          <w:p w14:paraId="7321A58F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</w:pPr>
            <w:r w:rsidRPr="00E22226"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  <w:t>CTTTGGAACCGTAC</w:t>
            </w:r>
          </w:p>
          <w:p w14:paraId="2E31D70D" w14:textId="68BB43B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color w:val="444444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4913E816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1BBB7015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  <w:vAlign w:val="center"/>
          </w:tcPr>
          <w:p w14:paraId="00C7922D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033F72D6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34252ED8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703A18C9" w14:textId="77777777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FC4" w:rsidRPr="0027569B" w14:paraId="61A61A79" w14:textId="7FD5D472" w:rsidTr="00A83587"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E3B5C99" w14:textId="202FD176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Kan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8CE1C3A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33C513" w14:textId="6CD9563C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CATAGCCG</w:t>
            </w:r>
          </w:p>
          <w:p w14:paraId="50541888" w14:textId="5BE841DE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GCCTCTC</w:t>
            </w:r>
          </w:p>
          <w:p w14:paraId="465C493A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D72026C" w14:textId="6DF55580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9D3C698" w14:textId="1AA82E9F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C769B7F" w14:textId="2F3B2C0C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D382EB9" w14:textId="6F07B836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g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F657C5F" w14:textId="4C5823CE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7.64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49441C50" w14:textId="4CAAD429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</w:tr>
      <w:tr w:rsidR="00BF7FC4" w:rsidRPr="0027569B" w14:paraId="7C0B28E3" w14:textId="54FF0F7D" w:rsidTr="00A83587"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C52839A" w14:textId="460F5B2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Kan_R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171271C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FCDF501" w14:textId="461DD495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GTAAACTGG</w:t>
            </w:r>
          </w:p>
          <w:p w14:paraId="3C1A7F35" w14:textId="1014FA2B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GGCTTTCTTGC</w:t>
            </w:r>
          </w:p>
          <w:p w14:paraId="448F7726" w14:textId="77777777" w:rsidR="00BF7FC4" w:rsidRPr="00E22226" w:rsidRDefault="00BF7FC4" w:rsidP="00263236">
            <w:pPr>
              <w:spacing w:line="240" w:lineRule="auto"/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4EDABC3A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873EB97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221D69F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3378A3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CA7EE1E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580213DD" w14:textId="77777777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FC4" w:rsidRPr="0027569B" w14:paraId="2C1E0025" w14:textId="62C0DCE0" w:rsidTr="00A83587"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2C7FA1" w14:textId="2B80FB0E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Gent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3BEE673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82F6DA" w14:textId="6CF5FB84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AGTTAGGTG</w:t>
            </w:r>
          </w:p>
          <w:p w14:paraId="5E4BEBD7" w14:textId="68B8C5A3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CAAGTATGG</w:t>
            </w:r>
          </w:p>
          <w:p w14:paraId="6D29245E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5E652508" w14:textId="66FBFD95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694A798C" w14:textId="79BFDEB6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6925E14C" w14:textId="118D02CF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6D4120F6" w14:textId="1632F405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g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769A5CF9" w14:textId="6C626ABA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9.04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1BE6642E" w14:textId="18C8578E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 w:rsidR="00BF7FC4" w:rsidRPr="0027569B" w14:paraId="75658381" w14:textId="709DF447" w:rsidTr="00A83587"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241B75BB" w14:textId="486F7E82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Gent_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147991C0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80FABBA" w14:textId="3D9B9395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TGAATGTCTT</w:t>
            </w:r>
          </w:p>
          <w:p w14:paraId="01CF8B22" w14:textId="64C1C0D6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TACGGAGCAAG</w:t>
            </w:r>
          </w:p>
          <w:p w14:paraId="4C805529" w14:textId="77777777" w:rsidR="00BF7FC4" w:rsidRPr="00E22226" w:rsidRDefault="00BF7FC4" w:rsidP="00263236">
            <w:pPr>
              <w:spacing w:line="240" w:lineRule="auto"/>
              <w:ind w:firstLine="7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724FD1A5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7B2A9947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  <w:vAlign w:val="center"/>
          </w:tcPr>
          <w:p w14:paraId="2C474031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447653F8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0A802577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76B13124" w14:textId="77777777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FC4" w:rsidRPr="0027569B" w14:paraId="38559C50" w14:textId="06B71AE8" w:rsidTr="00A83587"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90E2E5E" w14:textId="643E4BC4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dxs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379D24C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6ABD68B6" w14:textId="16D92554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TCTCGACA</w:t>
            </w:r>
          </w:p>
          <w:p w14:paraId="5036D723" w14:textId="086D78BC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TCGCAC</w:t>
            </w:r>
          </w:p>
          <w:p w14:paraId="1015A0F8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8CD1540" w14:textId="3224CAAB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B4F2D8" w14:textId="3AB828EB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D523F4" w14:textId="009830EF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1D13F87" w14:textId="3BC815CB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g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37EE97F" w14:textId="16A55A0F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5.94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398FEE41" w14:textId="5D6FB018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9</w:t>
            </w:r>
          </w:p>
        </w:tc>
      </w:tr>
      <w:tr w:rsidR="00BF7FC4" w:rsidRPr="0027569B" w14:paraId="635FFAD7" w14:textId="61B40163" w:rsidTr="00A83587"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209497A" w14:textId="1977D42D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dxs_R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082884E" w14:textId="77777777" w:rsidR="00BF7FC4" w:rsidRPr="00E22226" w:rsidRDefault="00BF7FC4" w:rsidP="00CF1891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2E34B58" w14:textId="13856BBA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AGTGCAG</w:t>
            </w:r>
          </w:p>
          <w:p w14:paraId="264AAC3F" w14:textId="76F43D5F" w:rsidR="00BF7FC4" w:rsidRPr="00E2222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CGGTAGTC</w:t>
            </w:r>
          </w:p>
          <w:p w14:paraId="2954A537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F52E4EE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A254FE9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4776222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2FC6694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F80664" w14:textId="77777777" w:rsidR="00BF7FC4" w:rsidRPr="00E2222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51A621A2" w14:textId="77777777" w:rsidR="00BF7FC4" w:rsidRPr="00E22226" w:rsidRDefault="00BF7FC4" w:rsidP="00BF7FC4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0ADC" w:rsidRPr="0027569B" w14:paraId="28B0E63C" w14:textId="6D65288E" w:rsidTr="00F0430E">
        <w:trPr>
          <w:trHeight w:val="837"/>
        </w:trPr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F146FFE" w14:textId="6F78E38E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qgfpuv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D17CDD3" w14:textId="77777777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301F9CB" w14:textId="2AB3C1A0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TAAAGGAGAAG</w:t>
            </w:r>
          </w:p>
          <w:p w14:paraId="3046B2DC" w14:textId="7E9DB3A7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TTTTCACTGGAG</w:t>
            </w:r>
          </w:p>
          <w:p w14:paraId="0E1947C1" w14:textId="77777777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AE280D7" w14:textId="35173AB1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75AE1E" w14:textId="6E441E47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3A59208" w14:textId="49D8D63E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1E034A4" w14:textId="65E6C9DE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6E237235" w14:textId="77777777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Just Visualized</w:t>
            </w:r>
          </w:p>
          <w:p w14:paraId="5CD1AE38" w14:textId="6FD804E5" w:rsidR="007E0ADC" w:rsidRPr="00E22226" w:rsidRDefault="007E0ADC" w:rsidP="005D6180">
            <w:pPr>
              <w:keepLines/>
              <w:pageBreakBefore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0ADC" w:rsidRPr="0027569B" w14:paraId="7263D1A9" w14:textId="73158411" w:rsidTr="00F0430E">
        <w:trPr>
          <w:trHeight w:val="1618"/>
        </w:trPr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28E8156" w14:textId="0641510E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gfpuv_R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0895746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48735993" w14:textId="253FED8F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ATAAGAGAAAGT</w:t>
            </w:r>
          </w:p>
          <w:p w14:paraId="3C77877F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ACAAGTGTTG</w:t>
            </w:r>
          </w:p>
          <w:p w14:paraId="30046329" w14:textId="45111C4D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35CE81A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E40ED83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BE479AD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71CDFCE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1B786555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0ADC" w:rsidRPr="0027569B" w14:paraId="46D0F64E" w14:textId="74D429BE" w:rsidTr="00650CF1">
        <w:tc>
          <w:tcPr>
            <w:tcW w:w="126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3C5B72D" w14:textId="10FD70F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CAT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41EE255D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02299EA2" w14:textId="4FE5E77A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CATCCTG</w:t>
            </w:r>
          </w:p>
          <w:p w14:paraId="7310FF07" w14:textId="223CB23E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GAAGTC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E14ACE5" w14:textId="7E37E7E5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A39C90D" w14:textId="34C22BA1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5E2B4F1" w14:textId="33A1ADE5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5444463" w14:textId="3995EFF3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cDNA</w:t>
            </w:r>
          </w:p>
        </w:tc>
        <w:tc>
          <w:tcPr>
            <w:tcW w:w="1980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14:paraId="167D158B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Just Visualized</w:t>
            </w:r>
          </w:p>
          <w:p w14:paraId="0A526340" w14:textId="4D40C4F2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E0ADC" w:rsidRPr="0027569B" w14:paraId="1915D527" w14:textId="15B6403B" w:rsidTr="00650CF1">
        <w:tc>
          <w:tcPr>
            <w:tcW w:w="126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7D1A99F" w14:textId="04F43EC4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CAT_R</w:t>
            </w:r>
            <w:proofErr w:type="spellEnd"/>
          </w:p>
        </w:tc>
        <w:tc>
          <w:tcPr>
            <w:tcW w:w="207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1AE2C1C1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298CB719" w14:textId="681C25CB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TTCGAAA</w:t>
            </w:r>
          </w:p>
          <w:p w14:paraId="1DC487ED" w14:textId="6F79AA71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GGTGCTGG</w:t>
            </w:r>
          </w:p>
          <w:p w14:paraId="41652EC6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1C03F10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740408D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6F91EBD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7E1D175E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0" w:type="dxa"/>
            <w:gridSpan w:val="2"/>
            <w:vMerge/>
            <w:tcBorders>
              <w:bottom w:val="single" w:sz="18" w:space="0" w:color="auto"/>
            </w:tcBorders>
            <w:vAlign w:val="center"/>
          </w:tcPr>
          <w:p w14:paraId="0BCAD0D5" w14:textId="77777777" w:rsidR="007E0ADC" w:rsidRPr="00E22226" w:rsidRDefault="007E0ADC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F7FC4" w:rsidRPr="0027569B" w14:paraId="04DCD953" w14:textId="7EBA3419" w:rsidTr="00A83587">
        <w:tc>
          <w:tcPr>
            <w:tcW w:w="126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1B4E485" w14:textId="2742F099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qRepA_F</w:t>
            </w:r>
            <w:proofErr w:type="spellEnd"/>
          </w:p>
        </w:tc>
        <w:tc>
          <w:tcPr>
            <w:tcW w:w="20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88485C" w14:textId="77777777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13D5871A" w14:textId="082FB6E6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ACGAAGAA</w:t>
            </w:r>
          </w:p>
          <w:p w14:paraId="54A18F1D" w14:textId="24596071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TGAGCTGC</w:t>
            </w:r>
          </w:p>
          <w:p w14:paraId="43AFC9A3" w14:textId="77777777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49D74DDA" w14:textId="6A5CA7D5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440" w:type="dxa"/>
            <w:vMerge w:val="restart"/>
            <w:tcBorders>
              <w:top w:val="single" w:sz="18" w:space="0" w:color="auto"/>
            </w:tcBorders>
            <w:vAlign w:val="center"/>
          </w:tcPr>
          <w:p w14:paraId="63D283A7" w14:textId="4D7E3837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</w:tcBorders>
            <w:vAlign w:val="center"/>
          </w:tcPr>
          <w:p w14:paraId="1E11873F" w14:textId="52E94907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217E2CBE" w14:textId="48230402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gDNA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008738FD" w14:textId="06488F96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226">
              <w:rPr>
                <w:rFonts w:ascii="Times New Roman" w:hAnsi="Times New Roman" w:cs="Times New Roman"/>
                <w:sz w:val="18"/>
                <w:szCs w:val="18"/>
              </w:rPr>
              <w:t>94.71</w:t>
            </w:r>
          </w:p>
        </w:tc>
        <w:tc>
          <w:tcPr>
            <w:tcW w:w="990" w:type="dxa"/>
            <w:vMerge w:val="restart"/>
            <w:tcBorders>
              <w:top w:val="single" w:sz="18" w:space="0" w:color="auto"/>
            </w:tcBorders>
            <w:vAlign w:val="center"/>
          </w:tcPr>
          <w:p w14:paraId="486D902D" w14:textId="5B61E7A8" w:rsidR="00BF7FC4" w:rsidRPr="00E22226" w:rsidRDefault="00BF7FC4" w:rsidP="005D6180">
            <w:pPr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8</w:t>
            </w:r>
          </w:p>
        </w:tc>
      </w:tr>
      <w:tr w:rsidR="00BF7FC4" w:rsidRPr="0027569B" w14:paraId="49EDE0DC" w14:textId="2E40FA2C" w:rsidTr="00A83587">
        <w:tc>
          <w:tcPr>
            <w:tcW w:w="126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794F21DE" w14:textId="4D78AEDB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3236">
              <w:rPr>
                <w:rFonts w:ascii="Times New Roman" w:hAnsi="Times New Roman" w:cs="Times New Roman"/>
                <w:sz w:val="18"/>
                <w:szCs w:val="18"/>
              </w:rPr>
              <w:t>qRepA_R</w:t>
            </w:r>
            <w:proofErr w:type="spellEnd"/>
          </w:p>
        </w:tc>
        <w:tc>
          <w:tcPr>
            <w:tcW w:w="207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43F1323" w14:textId="77777777" w:rsidR="00BF7FC4" w:rsidRDefault="00BF7FC4" w:rsidP="00AB07E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5655EF33" w14:textId="6C4CAABD" w:rsidR="00BF7FC4" w:rsidRPr="0026323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ACCTTGAGC</w:t>
            </w:r>
          </w:p>
          <w:p w14:paraId="06EEFCC8" w14:textId="01AC9ED4" w:rsidR="00BF7FC4" w:rsidRPr="00263236" w:rsidRDefault="00BF7FC4" w:rsidP="0027569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6323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GGAAAG</w:t>
            </w:r>
          </w:p>
          <w:p w14:paraId="6BD34419" w14:textId="77777777" w:rsidR="00BF7FC4" w:rsidRPr="00263236" w:rsidRDefault="00BF7FC4" w:rsidP="00263236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22E85610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18" w:space="0" w:color="auto"/>
            </w:tcBorders>
            <w:vAlign w:val="center"/>
          </w:tcPr>
          <w:p w14:paraId="463A7BB4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Merge/>
            <w:tcBorders>
              <w:bottom w:val="single" w:sz="18" w:space="0" w:color="auto"/>
            </w:tcBorders>
            <w:vAlign w:val="center"/>
          </w:tcPr>
          <w:p w14:paraId="4CA884B4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77F7BED6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  <w:vAlign w:val="center"/>
          </w:tcPr>
          <w:p w14:paraId="76610296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Merge/>
            <w:tcBorders>
              <w:bottom w:val="single" w:sz="18" w:space="0" w:color="auto"/>
            </w:tcBorders>
          </w:tcPr>
          <w:p w14:paraId="0DCA2C13" w14:textId="77777777" w:rsidR="00BF7FC4" w:rsidRPr="00263236" w:rsidRDefault="00BF7FC4" w:rsidP="002756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3CDD4CB" w14:textId="59045A0E" w:rsidR="00D45047" w:rsidRPr="00263236" w:rsidRDefault="00D45047" w:rsidP="007064E5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1048C6" w14:textId="77777777" w:rsidR="0027569B" w:rsidRDefault="0027569B" w:rsidP="0027569B"/>
    <w:p w14:paraId="5477535C" w14:textId="77777777" w:rsidR="0027569B" w:rsidRDefault="0027569B" w:rsidP="0027569B"/>
    <w:p w14:paraId="3D71CF15" w14:textId="77777777" w:rsidR="0027569B" w:rsidRDefault="0027569B" w:rsidP="0027569B"/>
    <w:p w14:paraId="05EE379D" w14:textId="77777777" w:rsidR="0027569B" w:rsidRDefault="0027569B" w:rsidP="0027569B"/>
    <w:p w14:paraId="64E632A7" w14:textId="77777777" w:rsidR="0027569B" w:rsidRDefault="0027569B" w:rsidP="0027569B"/>
    <w:p w14:paraId="121FFF83" w14:textId="77777777" w:rsidR="0027569B" w:rsidRDefault="0027569B" w:rsidP="0027569B"/>
    <w:p w14:paraId="5EFF2823" w14:textId="77777777" w:rsidR="0027569B" w:rsidRDefault="0027569B" w:rsidP="0027569B"/>
    <w:p w14:paraId="7298916C" w14:textId="77777777" w:rsidR="0027569B" w:rsidRDefault="0027569B" w:rsidP="0027569B"/>
    <w:p w14:paraId="14FE8CA5" w14:textId="77777777" w:rsidR="0027569B" w:rsidRDefault="0027569B" w:rsidP="0027569B"/>
    <w:p w14:paraId="4746C2B5" w14:textId="77777777" w:rsidR="0027569B" w:rsidRDefault="0027569B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8DC45" w14:textId="7BFECEE2" w:rsidR="000E21BE" w:rsidRDefault="000E21BE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712C4" w14:textId="642325BE" w:rsidR="000E21BE" w:rsidRDefault="00493E0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710E9329" wp14:editId="2B3FB870">
            <wp:simplePos x="0" y="0"/>
            <wp:positionH relativeFrom="margin">
              <wp:align>right</wp:align>
            </wp:positionH>
            <wp:positionV relativeFrom="paragraph">
              <wp:posOffset>392430</wp:posOffset>
            </wp:positionV>
            <wp:extent cx="5937250" cy="3340100"/>
            <wp:effectExtent l="0" t="0" r="635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334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AD51C5" w14:textId="73C192A1" w:rsidR="000E21BE" w:rsidRDefault="000E21BE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E8859" w14:textId="1159EE20" w:rsidR="00263236" w:rsidRDefault="00263236" w:rsidP="00263236"/>
    <w:p w14:paraId="0B963EF2" w14:textId="77777777" w:rsidR="00263236" w:rsidRDefault="00263236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Supplementary Figure </w:t>
      </w:r>
      <w: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1</w:t>
      </w: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.  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2% agarose gel of RT-PCR products showing expression of </w:t>
      </w:r>
      <w:r>
        <w:rPr>
          <w:rFonts w:ascii="Times New Roman" w:eastAsia="Malgun Gothic" w:hAnsi="Times New Roman" w:cs="Times New Roman"/>
          <w:bCs/>
          <w:i/>
          <w:iCs/>
          <w:noProof/>
          <w:sz w:val="24"/>
          <w:szCs w:val="24"/>
          <w:lang w:eastAsia="ko-KR"/>
        </w:rPr>
        <w:t>gfpuv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 in the BBR1 kan GFPuv strain but not the wild type, and expression of </w:t>
      </w:r>
      <w:r>
        <w:rPr>
          <w:rFonts w:ascii="Times New Roman" w:eastAsia="Malgun Gothic" w:hAnsi="Times New Roman" w:cs="Times New Roman"/>
          <w:bCs/>
          <w:i/>
          <w:iCs/>
          <w:noProof/>
          <w:sz w:val="24"/>
          <w:szCs w:val="24"/>
          <w:lang w:eastAsia="ko-KR"/>
        </w:rPr>
        <w:t xml:space="preserve">cat 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>in the wild type strain grown aerobically and anaerobically.</w:t>
      </w:r>
    </w:p>
    <w:p w14:paraId="1DF97317" w14:textId="77777777" w:rsidR="00263236" w:rsidRDefault="00263236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</w:p>
    <w:p w14:paraId="05C0F8C9" w14:textId="77777777" w:rsidR="00263236" w:rsidRDefault="00263236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</w:p>
    <w:p w14:paraId="5714F46C" w14:textId="22DF3CBB" w:rsidR="00263236" w:rsidRDefault="00263236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</w:p>
    <w:p w14:paraId="59F1BAAC" w14:textId="30864419" w:rsidR="00263236" w:rsidRDefault="00263236" w:rsidP="00263236">
      <w:pPr>
        <w:rPr>
          <w:bCs/>
        </w:rPr>
      </w:pPr>
    </w:p>
    <w:p w14:paraId="29933C24" w14:textId="77777777" w:rsidR="00263236" w:rsidRDefault="00263236" w:rsidP="00263236">
      <w:pPr>
        <w:rPr>
          <w:bCs/>
        </w:rPr>
      </w:pPr>
    </w:p>
    <w:p w14:paraId="7EBEFC8E" w14:textId="6AEEACEF" w:rsidR="00D802CA" w:rsidRDefault="00D802CA" w:rsidP="00263236">
      <w:pPr>
        <w:rPr>
          <w:bCs/>
        </w:rPr>
      </w:pPr>
    </w:p>
    <w:p w14:paraId="616D4B27" w14:textId="77777777" w:rsidR="00D802CA" w:rsidRDefault="00D802CA" w:rsidP="00263236">
      <w:pPr>
        <w:rPr>
          <w:bCs/>
        </w:rPr>
      </w:pPr>
    </w:p>
    <w:p w14:paraId="1417AA58" w14:textId="77777777" w:rsidR="00D802CA" w:rsidRDefault="00D802CA" w:rsidP="00263236">
      <w:pPr>
        <w:rPr>
          <w:bCs/>
        </w:rPr>
      </w:pPr>
    </w:p>
    <w:p w14:paraId="1076FAE3" w14:textId="7FEBCCAB" w:rsidR="00263236" w:rsidRDefault="003511CB" w:rsidP="00263236">
      <w:pPr>
        <w:rPr>
          <w:bCs/>
        </w:rPr>
      </w:pPr>
      <w:r>
        <w:rPr>
          <w:noProof/>
        </w:rPr>
        <w:drawing>
          <wp:anchor distT="0" distB="0" distL="114300" distR="114300" simplePos="0" relativeHeight="251670528" behindDoc="0" locked="0" layoutInCell="1" allowOverlap="1" wp14:anchorId="1434FBEC" wp14:editId="14ECB5CF">
            <wp:simplePos x="0" y="0"/>
            <wp:positionH relativeFrom="margin">
              <wp:align>center</wp:align>
            </wp:positionH>
            <wp:positionV relativeFrom="paragraph">
              <wp:posOffset>308</wp:posOffset>
            </wp:positionV>
            <wp:extent cx="4504690" cy="253365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690" cy="2533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F8386B8" w14:textId="100F75FF" w:rsidR="00263236" w:rsidRDefault="00263236" w:rsidP="00263236">
      <w:pPr>
        <w:rPr>
          <w:bCs/>
        </w:rPr>
      </w:pPr>
    </w:p>
    <w:p w14:paraId="33D419C9" w14:textId="6935BA7C" w:rsidR="00263236" w:rsidRDefault="00263236" w:rsidP="00263236">
      <w:pPr>
        <w:rPr>
          <w:bCs/>
        </w:rPr>
      </w:pPr>
    </w:p>
    <w:p w14:paraId="14FD7C72" w14:textId="0B0CC672" w:rsidR="0049341D" w:rsidRDefault="0049341D" w:rsidP="00263236">
      <w:pPr>
        <w:rPr>
          <w:bCs/>
        </w:rPr>
      </w:pPr>
    </w:p>
    <w:p w14:paraId="1BD10FC8" w14:textId="77777777" w:rsidR="0049341D" w:rsidRDefault="0049341D" w:rsidP="00263236">
      <w:pPr>
        <w:rPr>
          <w:bCs/>
        </w:rPr>
      </w:pPr>
    </w:p>
    <w:p w14:paraId="6310DF42" w14:textId="77777777" w:rsidR="003511CB" w:rsidRDefault="003511CB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2944CAFD" w14:textId="77777777" w:rsidR="006D49CF" w:rsidRPr="00682A4F" w:rsidRDefault="006D49CF" w:rsidP="00263236">
      <w:pPr>
        <w:rPr>
          <w:rFonts w:ascii="Times New Roman" w:eastAsia="Malgun Gothic" w:hAnsi="Times New Roman" w:cs="Times New Roman"/>
          <w:b/>
          <w:noProof/>
          <w:sz w:val="20"/>
          <w:szCs w:val="20"/>
          <w:lang w:eastAsia="ko-KR"/>
        </w:rPr>
      </w:pPr>
    </w:p>
    <w:p w14:paraId="37BE7408" w14:textId="5114E292" w:rsidR="00263236" w:rsidRDefault="00263236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Supplementary Figure </w:t>
      </w:r>
      <w: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2</w:t>
      </w: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.  </w:t>
      </w:r>
      <w:r w:rsidRPr="00B776A0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Fluorescent fold change 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average of </w:t>
      </w:r>
      <w:r>
        <w:rPr>
          <w:rFonts w:ascii="Times New Roman" w:eastAsia="Malgun Gothic" w:hAnsi="Times New Roman" w:cs="Times New Roman"/>
          <w:bCs/>
          <w:i/>
          <w:iCs/>
          <w:noProof/>
          <w:sz w:val="24"/>
          <w:szCs w:val="24"/>
          <w:lang w:eastAsia="ko-KR"/>
        </w:rPr>
        <w:t>R. palustris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 BBR1 amp mRFP strain grown in triplicate with 25µg/mL or 50 µg/mL ampicillin added to the media (Materials and Methods). </w:t>
      </w:r>
      <w:r w:rsidRPr="00B776A0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>Error bars indicate one standard deviation.</w:t>
      </w:r>
      <w: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br w:type="page"/>
      </w:r>
    </w:p>
    <w:p w14:paraId="569E9AFD" w14:textId="77777777" w:rsidR="00D802CA" w:rsidRDefault="00D802CA" w:rsidP="00263236">
      <w:pPr>
        <w:rPr>
          <w:b/>
          <w:bCs/>
        </w:rPr>
      </w:pPr>
    </w:p>
    <w:p w14:paraId="6EF71B0D" w14:textId="48D8E656" w:rsidR="00263236" w:rsidRDefault="00441D35" w:rsidP="00263236">
      <w:pPr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</w:pPr>
      <w:r w:rsidRPr="00B617B4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A8ACFEE" wp14:editId="2708EFC2">
                <wp:simplePos x="0" y="0"/>
                <wp:positionH relativeFrom="margin">
                  <wp:posOffset>690880</wp:posOffset>
                </wp:positionH>
                <wp:positionV relativeFrom="paragraph">
                  <wp:posOffset>431165</wp:posOffset>
                </wp:positionV>
                <wp:extent cx="402336" cy="256032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2336" cy="2560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85982" w14:textId="028C56BC" w:rsidR="00263236" w:rsidRPr="00441D35" w:rsidRDefault="00441D35" w:rsidP="002632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41D35">
                              <w:rPr>
                                <w:b/>
                                <w:bCs/>
                              </w:rPr>
                              <w:t>A</w:t>
                            </w:r>
                            <w:r w:rsidR="00263236" w:rsidRPr="00441D3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A8ACFE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4.4pt;margin-top:33.95pt;width:31.7pt;height:20.1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" filled="f" stroked="f">
                <v:textbox>
                  <w:txbxContent>
                    <w:p w14:paraId="1D585982" w14:textId="028C56BC" w:rsidR="00263236" w:rsidRPr="00441D35" w:rsidRDefault="00441D35" w:rsidP="0026323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41D35">
                        <w:rPr>
                          <w:b/>
                          <w:bCs/>
                        </w:rPr>
                        <w:t>A</w:t>
                      </w:r>
                      <w:r w:rsidR="00263236" w:rsidRPr="00441D35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B617B4">
        <w:rPr>
          <w:bCs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7E7208EF" wp14:editId="5695C096">
                <wp:simplePos x="0" y="0"/>
                <wp:positionH relativeFrom="margin">
                  <wp:posOffset>2862580</wp:posOffset>
                </wp:positionH>
                <wp:positionV relativeFrom="paragraph">
                  <wp:posOffset>404495</wp:posOffset>
                </wp:positionV>
                <wp:extent cx="353695" cy="258445"/>
                <wp:effectExtent l="0" t="0" r="0" b="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695" cy="2584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E4DF54" w14:textId="10713BD8" w:rsidR="00263236" w:rsidRPr="00441D35" w:rsidRDefault="00441D35" w:rsidP="00263236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441D35">
                              <w:rPr>
                                <w:b/>
                                <w:bCs/>
                              </w:rPr>
                              <w:t>B</w:t>
                            </w:r>
                            <w:r w:rsidR="00263236" w:rsidRPr="00441D35"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7208EF" id="_x0000_s1027" type="#_x0000_t202" style="position:absolute;margin-left:225.4pt;margin-top:31.85pt;width:27.85pt;height:20.3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" filled="f" stroked="f">
                <v:textbox>
                  <w:txbxContent>
                    <w:p w14:paraId="2EE4DF54" w14:textId="10713BD8" w:rsidR="00263236" w:rsidRPr="00441D35" w:rsidRDefault="00441D35" w:rsidP="00263236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441D35">
                        <w:rPr>
                          <w:b/>
                          <w:bCs/>
                        </w:rPr>
                        <w:t>B</w:t>
                      </w:r>
                      <w:r w:rsidR="00263236" w:rsidRPr="00441D35"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59" behindDoc="0" locked="0" layoutInCell="1" allowOverlap="1" wp14:anchorId="5E72C955" wp14:editId="1E9606B8">
            <wp:simplePos x="0" y="0"/>
            <wp:positionH relativeFrom="margin">
              <wp:posOffset>-214131</wp:posOffset>
            </wp:positionH>
            <wp:positionV relativeFrom="paragraph">
              <wp:posOffset>274</wp:posOffset>
            </wp:positionV>
            <wp:extent cx="6400800" cy="3600691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360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63236"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Supplementary Figure </w:t>
      </w:r>
      <w:r w:rsidR="00263236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3</w:t>
      </w:r>
      <w:r w:rsidR="00263236"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.  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>Representative flow cytometry results of mRFP fluorescence</w:t>
      </w:r>
      <w:r w:rsidR="00D802CA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>.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 </w:t>
      </w:r>
      <w:r w:rsidR="00D802CA" w:rsidRPr="00D802CA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A</w:t>
      </w:r>
      <w:r w:rsidR="00263236" w:rsidRPr="00D802CA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) 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Wild type </w:t>
      </w:r>
      <w:r w:rsidR="00263236">
        <w:rPr>
          <w:rFonts w:ascii="Times New Roman" w:eastAsia="Malgun Gothic" w:hAnsi="Times New Roman" w:cs="Times New Roman"/>
          <w:bCs/>
          <w:i/>
          <w:iCs/>
          <w:noProof/>
          <w:sz w:val="24"/>
          <w:szCs w:val="24"/>
          <w:lang w:eastAsia="ko-KR"/>
        </w:rPr>
        <w:t>R. palustris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 </w:t>
      </w:r>
      <w:r w:rsidR="00D802CA" w:rsidRPr="00D802CA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B</w:t>
      </w:r>
      <w:r w:rsidR="00263236" w:rsidRPr="00D802CA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)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 </w:t>
      </w:r>
      <w:r w:rsidR="00263236">
        <w:rPr>
          <w:rFonts w:ascii="Times New Roman" w:eastAsia="Malgun Gothic" w:hAnsi="Times New Roman" w:cs="Times New Roman"/>
          <w:bCs/>
          <w:i/>
          <w:iCs/>
          <w:noProof/>
          <w:sz w:val="24"/>
          <w:szCs w:val="24"/>
          <w:lang w:eastAsia="ko-KR"/>
        </w:rPr>
        <w:t xml:space="preserve">R. palustris </w:t>
      </w:r>
      <w:r w:rsidR="00263236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 xml:space="preserve">BBR1 amp mRFP strain grown with 100 µg/mL ampicillin added to the media (Materials and Methods). </w:t>
      </w:r>
    </w:p>
    <w:p w14:paraId="18D5B1D1" w14:textId="77777777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59136E93" w14:textId="77777777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5985DA76" w14:textId="77777777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7F1AD1A1" w14:textId="26EA6344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42E91BDA" w14:textId="7E4A6557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364FFE8A" w14:textId="77777777" w:rsidR="001F20E2" w:rsidRDefault="001F20E2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28D9EA4B" w14:textId="77777777" w:rsidR="001F20E2" w:rsidRDefault="001F20E2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68C18B23" w14:textId="77777777" w:rsidR="006E0D85" w:rsidRDefault="006E0D85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03DE5889" w14:textId="5BFF35D8" w:rsidR="00263236" w:rsidRDefault="006E0D85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05FA7FE4" wp14:editId="38C07DD3">
            <wp:simplePos x="0" y="0"/>
            <wp:positionH relativeFrom="margin">
              <wp:align>center</wp:align>
            </wp:positionH>
            <wp:positionV relativeFrom="paragraph">
              <wp:posOffset>127000</wp:posOffset>
            </wp:positionV>
            <wp:extent cx="5107305" cy="2873375"/>
            <wp:effectExtent l="0" t="0" r="0" b="3175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305" cy="287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F72730" w14:textId="72BC5279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3BA6FE61" w14:textId="29A81F7D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1079B3F2" w14:textId="18E16BA0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27F90330" w14:textId="52DD4DEB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16FC0BBA" w14:textId="77777777" w:rsidR="00263236" w:rsidRDefault="00263236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7714C468" w14:textId="77777777" w:rsidR="0049341D" w:rsidRDefault="0049341D" w:rsidP="00263236">
      <w:pP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</w:pPr>
    </w:p>
    <w:p w14:paraId="54486088" w14:textId="5997F5F5" w:rsidR="00263236" w:rsidRPr="00AE4C66" w:rsidRDefault="00263236" w:rsidP="00263236">
      <w:pPr>
        <w:rPr>
          <w:bCs/>
        </w:rPr>
      </w:pP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Supplementary Figure </w:t>
      </w:r>
      <w:r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>4</w:t>
      </w:r>
      <w:r w:rsidRPr="00E70E51">
        <w:rPr>
          <w:rFonts w:ascii="Times New Roman" w:eastAsia="Malgun Gothic" w:hAnsi="Times New Roman" w:cs="Times New Roman"/>
          <w:b/>
          <w:noProof/>
          <w:sz w:val="24"/>
          <w:szCs w:val="24"/>
          <w:lang w:eastAsia="ko-KR"/>
        </w:rPr>
        <w:t xml:space="preserve">.  </w:t>
      </w:r>
      <w:r w:rsidRPr="00270D3E">
        <w:rPr>
          <w:rFonts w:ascii="Times New Roman" w:eastAsia="Calibri" w:hAnsi="Times New Roman" w:cs="Times New Roman"/>
          <w:sz w:val="24"/>
          <w:szCs w:val="24"/>
        </w:rPr>
        <w:t>Relative mRNA concentration (</w:t>
      </w:r>
      <w:proofErr w:type="spellStart"/>
      <w:r>
        <w:rPr>
          <w:rFonts w:ascii="Times New Roman" w:eastAsia="Calibri" w:hAnsi="Times New Roman" w:cs="Times New Roman"/>
          <w:i/>
          <w:sz w:val="24"/>
          <w:szCs w:val="24"/>
        </w:rPr>
        <w:t>mrfp</w:t>
      </w:r>
      <w:proofErr w:type="spellEnd"/>
      <w:r w:rsidRPr="00270D3E">
        <w:rPr>
          <w:rFonts w:ascii="Times New Roman" w:eastAsia="Calibri" w:hAnsi="Times New Roman" w:cs="Times New Roman"/>
          <w:i/>
          <w:sz w:val="24"/>
          <w:szCs w:val="24"/>
        </w:rPr>
        <w:t xml:space="preserve"> </w:t>
      </w:r>
      <w:r w:rsidRPr="00270D3E">
        <w:rPr>
          <w:rFonts w:ascii="Times New Roman" w:eastAsia="Calibri" w:hAnsi="Times New Roman" w:cs="Times New Roman"/>
          <w:sz w:val="24"/>
          <w:szCs w:val="24"/>
        </w:rPr>
        <w:t xml:space="preserve">relative to </w:t>
      </w:r>
      <w:r>
        <w:rPr>
          <w:rFonts w:ascii="Times New Roman" w:eastAsia="Calibri" w:hAnsi="Times New Roman" w:cs="Times New Roman"/>
          <w:i/>
          <w:sz w:val="24"/>
          <w:szCs w:val="24"/>
        </w:rPr>
        <w:t>16rRNA</w:t>
      </w:r>
      <w:r>
        <w:rPr>
          <w:rFonts w:ascii="Times New Roman" w:eastAsia="Calibri" w:hAnsi="Times New Roman" w:cs="Times New Roman"/>
          <w:sz w:val="24"/>
          <w:szCs w:val="24"/>
        </w:rPr>
        <w:t xml:space="preserve">) for the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R. palustris </w:t>
      </w:r>
      <w:r>
        <w:rPr>
          <w:rFonts w:ascii="Times New Roman" w:eastAsia="Calibri" w:hAnsi="Times New Roman" w:cs="Times New Roman"/>
          <w:sz w:val="24"/>
          <w:szCs w:val="24"/>
        </w:rPr>
        <w:t xml:space="preserve">BBR1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, BBR1 gent, RSF1010 </w:t>
      </w:r>
      <w:proofErr w:type="spellStart"/>
      <w:r>
        <w:rPr>
          <w:rFonts w:ascii="Times New Roman" w:eastAsia="Calibri" w:hAnsi="Times New Roman" w:cs="Times New Roman"/>
          <w:sz w:val="24"/>
          <w:szCs w:val="24"/>
        </w:rPr>
        <w:t>kan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, and RSF1010 gent strains respectively</w:t>
      </w:r>
      <w:r w:rsidRPr="00270D3E">
        <w:rPr>
          <w:rFonts w:ascii="Times New Roman" w:eastAsia="Calibri" w:hAnsi="Times New Roman" w:cs="Times New Roman"/>
          <w:sz w:val="24"/>
          <w:szCs w:val="24"/>
        </w:rPr>
        <w:t xml:space="preserve"> (Materials and Methods).  Two biological and two technical replicates were averaged</w:t>
      </w:r>
      <w:r>
        <w:rPr>
          <w:rFonts w:ascii="Times New Roman" w:eastAsia="Calibri" w:hAnsi="Times New Roman" w:cs="Times New Roman"/>
          <w:sz w:val="24"/>
          <w:szCs w:val="24"/>
        </w:rPr>
        <w:t xml:space="preserve"> for each strain.</w:t>
      </w:r>
      <w:r w:rsidRPr="00270D3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B776A0">
        <w:rPr>
          <w:rFonts w:ascii="Times New Roman" w:eastAsia="Malgun Gothic" w:hAnsi="Times New Roman" w:cs="Times New Roman"/>
          <w:bCs/>
          <w:noProof/>
          <w:sz w:val="24"/>
          <w:szCs w:val="24"/>
          <w:lang w:eastAsia="ko-KR"/>
        </w:rPr>
        <w:t>Error bars indicate one standard deviation.</w:t>
      </w:r>
    </w:p>
    <w:p w14:paraId="26BE1DF3" w14:textId="22F5C988" w:rsidR="000E21BE" w:rsidRDefault="000E21BE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1196F" w14:textId="3E79858D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7053DF9" w14:textId="7F276BCB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5F51FE" w14:textId="31D951DE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268E42" w14:textId="572C674C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83A90C" w14:textId="1EF9146B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91054B" w14:textId="5A84DF78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F0ECB6" w14:textId="23B5E33A" w:rsidR="00263236" w:rsidRDefault="00263236" w:rsidP="007064E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4E67F" w14:textId="6C24C209" w:rsidR="00A83587" w:rsidRDefault="00196CE7" w:rsidP="00196CE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eference List </w:t>
      </w:r>
    </w:p>
    <w:p w14:paraId="595EC129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Bi, C., Su, P., Müller, J., Yeh, Y.C., Chhabra, S.R., Beller, H.R., Singer, S.W., and Hillson, N.J. (2013). Development of a broad-host synthetic biology toolbox for Ralstonia eutropha and its application to engineering hydrocarbon biofuel production. </w:t>
      </w:r>
      <w:r w:rsidRPr="008F6DD9">
        <w:rPr>
          <w:rFonts w:ascii="Times New Roman" w:hAnsi="Times New Roman" w:cs="Times New Roman"/>
          <w:i/>
        </w:rPr>
        <w:t>Microb Cell Fact</w:t>
      </w:r>
      <w:r w:rsidRPr="008F6DD9">
        <w:rPr>
          <w:rFonts w:ascii="Times New Roman" w:hAnsi="Times New Roman" w:cs="Times New Roman"/>
        </w:rPr>
        <w:t xml:space="preserve"> 12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07.</w:t>
      </w:r>
    </w:p>
    <w:p w14:paraId="62804323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Knoot, C.J., Khatri, Y., Hohlman, R.M., Sherman, D.H., and Pakrasi, H.B. (2019). Engineered Production of Hapalindole Alkaloids in the Cyanobacterium Synechococcus sp. UTEX 2973. </w:t>
      </w:r>
      <w:r w:rsidRPr="008F6DD9">
        <w:rPr>
          <w:rFonts w:ascii="Times New Roman" w:hAnsi="Times New Roman" w:cs="Times New Roman"/>
          <w:i/>
        </w:rPr>
        <w:t>ACS Synthetic Biology</w:t>
      </w:r>
      <w:r w:rsidRPr="008F6DD9">
        <w:rPr>
          <w:rFonts w:ascii="Times New Roman" w:hAnsi="Times New Roman" w:cs="Times New Roman"/>
        </w:rPr>
        <w:t xml:space="preserve"> 8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941-1951.</w:t>
      </w:r>
    </w:p>
    <w:p w14:paraId="2D08873A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Kovach, M.E., Elzer, P.H., Hill, D.S., Robertson, G.T., Farris, M.A., Roop, R.M., 2nd, and Peterson, K.M. (1995). Four new derivatives of the broad-host-range cloning vector pBBR1MCS, carrying different antibiotic-resistance cassettes. </w:t>
      </w:r>
      <w:r w:rsidRPr="008F6DD9">
        <w:rPr>
          <w:rFonts w:ascii="Times New Roman" w:hAnsi="Times New Roman" w:cs="Times New Roman"/>
          <w:i/>
        </w:rPr>
        <w:t>Gene</w:t>
      </w:r>
      <w:r w:rsidRPr="008F6DD9">
        <w:rPr>
          <w:rFonts w:ascii="Times New Roman" w:hAnsi="Times New Roman" w:cs="Times New Roman"/>
        </w:rPr>
        <w:t xml:space="preserve"> 166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75-176.</w:t>
      </w:r>
    </w:p>
    <w:p w14:paraId="7231CDFB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Lee, T.S., Krupa, R.A., Zhang, F., Hajimorad, M., Holtz, W.J., Prasad, N., Lee, S.K., and Keasling, J.D. (2011). BglBrick vectors and datasheets: A synthetic biology platform for gene expression. </w:t>
      </w:r>
      <w:r w:rsidRPr="008F6DD9">
        <w:rPr>
          <w:rFonts w:ascii="Times New Roman" w:hAnsi="Times New Roman" w:cs="Times New Roman"/>
          <w:i/>
        </w:rPr>
        <w:t>J Biol Eng</w:t>
      </w:r>
      <w:r w:rsidRPr="008F6DD9">
        <w:rPr>
          <w:rFonts w:ascii="Times New Roman" w:hAnsi="Times New Roman" w:cs="Times New Roman"/>
        </w:rPr>
        <w:t xml:space="preserve"> 5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2.</w:t>
      </w:r>
    </w:p>
    <w:p w14:paraId="7F106B5B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Postle, K., and Good, R.F. (1983). DNA sequence of the Escherichia coli tonB gene. </w:t>
      </w:r>
      <w:r w:rsidRPr="008F6DD9">
        <w:rPr>
          <w:rFonts w:ascii="Times New Roman" w:hAnsi="Times New Roman" w:cs="Times New Roman"/>
          <w:i/>
        </w:rPr>
        <w:t>Proc Natl Acad Sci U S A</w:t>
      </w:r>
      <w:r w:rsidRPr="008F6DD9">
        <w:rPr>
          <w:rFonts w:ascii="Times New Roman" w:hAnsi="Times New Roman" w:cs="Times New Roman"/>
        </w:rPr>
        <w:t xml:space="preserve"> 80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5235-5239.</w:t>
      </w:r>
    </w:p>
    <w:p w14:paraId="1E3848EB" w14:textId="77777777" w:rsidR="00B171D6" w:rsidRPr="008F6DD9" w:rsidRDefault="00B171D6" w:rsidP="00B171D6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Quandt, J., and Hynes, M.F. (1993). Versatile suicide vectors which allow direct selection for gene replacement in gram-negative bacteria. </w:t>
      </w:r>
      <w:r w:rsidRPr="008F6DD9">
        <w:rPr>
          <w:rFonts w:ascii="Times New Roman" w:hAnsi="Times New Roman" w:cs="Times New Roman"/>
          <w:i/>
        </w:rPr>
        <w:t>Gene</w:t>
      </w:r>
      <w:r w:rsidRPr="008F6DD9">
        <w:rPr>
          <w:rFonts w:ascii="Times New Roman" w:hAnsi="Times New Roman" w:cs="Times New Roman"/>
        </w:rPr>
        <w:t xml:space="preserve"> 127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5-21.</w:t>
      </w:r>
    </w:p>
    <w:p w14:paraId="04484B30" w14:textId="41D9C221" w:rsidR="0006098D" w:rsidRPr="008F6DD9" w:rsidRDefault="00B171D6" w:rsidP="00196CE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8F6DD9">
        <w:rPr>
          <w:rFonts w:ascii="Times New Roman" w:hAnsi="Times New Roman" w:cs="Times New Roman"/>
        </w:rPr>
        <w:t xml:space="preserve">Young, R.A. (1979). Transcription termination in the Escherichia coli ribosomal RNA operon rrnC. </w:t>
      </w:r>
      <w:r w:rsidRPr="008F6DD9">
        <w:rPr>
          <w:rFonts w:ascii="Times New Roman" w:hAnsi="Times New Roman" w:cs="Times New Roman"/>
          <w:i/>
        </w:rPr>
        <w:t>J Biol Chem</w:t>
      </w:r>
      <w:r w:rsidRPr="008F6DD9">
        <w:rPr>
          <w:rFonts w:ascii="Times New Roman" w:hAnsi="Times New Roman" w:cs="Times New Roman"/>
        </w:rPr>
        <w:t xml:space="preserve"> 254</w:t>
      </w:r>
      <w:r w:rsidRPr="008F6DD9">
        <w:rPr>
          <w:rFonts w:ascii="Times New Roman" w:hAnsi="Times New Roman" w:cs="Times New Roman"/>
          <w:b/>
        </w:rPr>
        <w:t>,</w:t>
      </w:r>
      <w:r w:rsidRPr="008F6DD9">
        <w:rPr>
          <w:rFonts w:ascii="Times New Roman" w:hAnsi="Times New Roman" w:cs="Times New Roman"/>
        </w:rPr>
        <w:t xml:space="preserve"> 12725-12731.</w:t>
      </w:r>
    </w:p>
    <w:sectPr w:rsidR="0006098D" w:rsidRPr="008F6DD9" w:rsidSect="006661F1">
      <w:pgSz w:w="12240" w:h="15840"/>
      <w:pgMar w:top="1440" w:right="1440" w:bottom="1440" w:left="9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Shonar Bangl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p52ssr899pruete05xpxrmarx5x0ffewx9&quot;&gt;My EndNote Library&lt;record-ids&gt;&lt;item&gt;3072&lt;/item&gt;&lt;item&gt;3286&lt;/item&gt;&lt;/record-ids&gt;&lt;/item&gt;&lt;/Libraries&gt;"/>
  </w:docVars>
  <w:rsids>
    <w:rsidRoot w:val="0056478C"/>
    <w:rsid w:val="000129CF"/>
    <w:rsid w:val="000221EE"/>
    <w:rsid w:val="000327DC"/>
    <w:rsid w:val="00034067"/>
    <w:rsid w:val="00034F55"/>
    <w:rsid w:val="0006098D"/>
    <w:rsid w:val="000677A7"/>
    <w:rsid w:val="0009621A"/>
    <w:rsid w:val="000D4ABE"/>
    <w:rsid w:val="000E21BE"/>
    <w:rsid w:val="001121A4"/>
    <w:rsid w:val="00155EF6"/>
    <w:rsid w:val="00165C6C"/>
    <w:rsid w:val="0017519A"/>
    <w:rsid w:val="00180782"/>
    <w:rsid w:val="00196CE7"/>
    <w:rsid w:val="001A2B30"/>
    <w:rsid w:val="001C195F"/>
    <w:rsid w:val="001E7FA3"/>
    <w:rsid w:val="001F07A9"/>
    <w:rsid w:val="001F20E2"/>
    <w:rsid w:val="001F30DE"/>
    <w:rsid w:val="002268D7"/>
    <w:rsid w:val="00251A14"/>
    <w:rsid w:val="00255176"/>
    <w:rsid w:val="00263236"/>
    <w:rsid w:val="0027569B"/>
    <w:rsid w:val="002769CA"/>
    <w:rsid w:val="00285904"/>
    <w:rsid w:val="002B15FB"/>
    <w:rsid w:val="002E2698"/>
    <w:rsid w:val="002E5978"/>
    <w:rsid w:val="002F4F30"/>
    <w:rsid w:val="00305FF0"/>
    <w:rsid w:val="003266CB"/>
    <w:rsid w:val="003511CB"/>
    <w:rsid w:val="003649D8"/>
    <w:rsid w:val="0037147F"/>
    <w:rsid w:val="00417D70"/>
    <w:rsid w:val="00441D35"/>
    <w:rsid w:val="00453C7D"/>
    <w:rsid w:val="004609A8"/>
    <w:rsid w:val="00492B2B"/>
    <w:rsid w:val="0049341D"/>
    <w:rsid w:val="00493E06"/>
    <w:rsid w:val="004F0A1B"/>
    <w:rsid w:val="00525ADD"/>
    <w:rsid w:val="005301CB"/>
    <w:rsid w:val="00531F5A"/>
    <w:rsid w:val="005452B3"/>
    <w:rsid w:val="00550A28"/>
    <w:rsid w:val="0056478C"/>
    <w:rsid w:val="0057204F"/>
    <w:rsid w:val="00581056"/>
    <w:rsid w:val="0058444B"/>
    <w:rsid w:val="00595CB5"/>
    <w:rsid w:val="005A46A8"/>
    <w:rsid w:val="005A79CD"/>
    <w:rsid w:val="005B6197"/>
    <w:rsid w:val="005B78AD"/>
    <w:rsid w:val="005C0ADD"/>
    <w:rsid w:val="005D6180"/>
    <w:rsid w:val="005F7CD8"/>
    <w:rsid w:val="00600330"/>
    <w:rsid w:val="006236E0"/>
    <w:rsid w:val="00633BCB"/>
    <w:rsid w:val="006529FC"/>
    <w:rsid w:val="00661648"/>
    <w:rsid w:val="006661F1"/>
    <w:rsid w:val="00681B5F"/>
    <w:rsid w:val="00682A4F"/>
    <w:rsid w:val="00685A5A"/>
    <w:rsid w:val="006A5C09"/>
    <w:rsid w:val="006B2176"/>
    <w:rsid w:val="006D40F3"/>
    <w:rsid w:val="006D49CF"/>
    <w:rsid w:val="006E0D85"/>
    <w:rsid w:val="007064E5"/>
    <w:rsid w:val="007401B8"/>
    <w:rsid w:val="00765985"/>
    <w:rsid w:val="007E0ADC"/>
    <w:rsid w:val="007E2094"/>
    <w:rsid w:val="007F272A"/>
    <w:rsid w:val="008044B4"/>
    <w:rsid w:val="00812CCB"/>
    <w:rsid w:val="008222F9"/>
    <w:rsid w:val="008745CA"/>
    <w:rsid w:val="00881F4D"/>
    <w:rsid w:val="008E035D"/>
    <w:rsid w:val="008E2AD7"/>
    <w:rsid w:val="008F6DD9"/>
    <w:rsid w:val="009245C1"/>
    <w:rsid w:val="00927D1E"/>
    <w:rsid w:val="009374F6"/>
    <w:rsid w:val="009729B5"/>
    <w:rsid w:val="009746FB"/>
    <w:rsid w:val="009857CF"/>
    <w:rsid w:val="009E1F37"/>
    <w:rsid w:val="009E6882"/>
    <w:rsid w:val="009F5537"/>
    <w:rsid w:val="00A52C2F"/>
    <w:rsid w:val="00A73BB2"/>
    <w:rsid w:val="00A82F97"/>
    <w:rsid w:val="00A83587"/>
    <w:rsid w:val="00A85863"/>
    <w:rsid w:val="00AB07ED"/>
    <w:rsid w:val="00AC76CD"/>
    <w:rsid w:val="00AF2A47"/>
    <w:rsid w:val="00B03E5B"/>
    <w:rsid w:val="00B171D6"/>
    <w:rsid w:val="00B27E79"/>
    <w:rsid w:val="00B4756F"/>
    <w:rsid w:val="00B5711D"/>
    <w:rsid w:val="00B63CA4"/>
    <w:rsid w:val="00B750AB"/>
    <w:rsid w:val="00BF7FC4"/>
    <w:rsid w:val="00C05A3F"/>
    <w:rsid w:val="00C214F4"/>
    <w:rsid w:val="00C21DA9"/>
    <w:rsid w:val="00C3210F"/>
    <w:rsid w:val="00C46D88"/>
    <w:rsid w:val="00C46FC5"/>
    <w:rsid w:val="00C51F9E"/>
    <w:rsid w:val="00CB1EBE"/>
    <w:rsid w:val="00CB23DF"/>
    <w:rsid w:val="00CD6E7E"/>
    <w:rsid w:val="00CF1891"/>
    <w:rsid w:val="00D223DD"/>
    <w:rsid w:val="00D45047"/>
    <w:rsid w:val="00D546B9"/>
    <w:rsid w:val="00D67CBD"/>
    <w:rsid w:val="00D802CA"/>
    <w:rsid w:val="00DD5038"/>
    <w:rsid w:val="00DE192D"/>
    <w:rsid w:val="00DF7E72"/>
    <w:rsid w:val="00E03C23"/>
    <w:rsid w:val="00E22226"/>
    <w:rsid w:val="00E24456"/>
    <w:rsid w:val="00E24FAB"/>
    <w:rsid w:val="00E66658"/>
    <w:rsid w:val="00E92E29"/>
    <w:rsid w:val="00E95348"/>
    <w:rsid w:val="00EE6C80"/>
    <w:rsid w:val="00EF48A1"/>
    <w:rsid w:val="00F0462A"/>
    <w:rsid w:val="00F0618C"/>
    <w:rsid w:val="00F8351F"/>
    <w:rsid w:val="00F934DC"/>
    <w:rsid w:val="00FA0C27"/>
    <w:rsid w:val="00FA4534"/>
    <w:rsid w:val="00FA4C6E"/>
    <w:rsid w:val="00FB2B1F"/>
    <w:rsid w:val="00FB3B91"/>
    <w:rsid w:val="00FF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E145E"/>
  <w15:chartTrackingRefBased/>
  <w15:docId w15:val="{1658EB18-DB73-4EA1-8E6D-EDD8F9054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78C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564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478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478C"/>
    <w:rPr>
      <w:sz w:val="16"/>
      <w:szCs w:val="16"/>
    </w:rPr>
  </w:style>
  <w:style w:type="table" w:styleId="TableGrid">
    <w:name w:val="Table Grid"/>
    <w:basedOn w:val="TableNormal"/>
    <w:uiPriority w:val="59"/>
    <w:rsid w:val="0056478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49D8"/>
    <w:rPr>
      <w:color w:val="0563C1" w:themeColor="hyperlink"/>
      <w:u w:val="single"/>
    </w:rPr>
  </w:style>
  <w:style w:type="table" w:customStyle="1" w:styleId="LightList1">
    <w:name w:val="Light List1"/>
    <w:basedOn w:val="TableNormal"/>
    <w:uiPriority w:val="61"/>
    <w:rsid w:val="003649D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9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9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769CA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A835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358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3587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358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4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0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3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0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8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6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34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74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6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8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780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03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8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7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15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45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4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1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6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85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5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1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4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5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4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98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14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7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56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07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2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18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5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16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9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16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18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84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2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4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6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BABCCB-7561-4673-A2A8-0D961289FD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7</Pages>
  <Words>3491</Words>
  <Characters>19901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Kathol</dc:creator>
  <cp:keywords/>
  <dc:description/>
  <cp:lastModifiedBy>cheryl</cp:lastModifiedBy>
  <cp:revision>15</cp:revision>
  <dcterms:created xsi:type="dcterms:W3CDTF">2021-10-23T00:55:00Z</dcterms:created>
  <dcterms:modified xsi:type="dcterms:W3CDTF">2021-10-23T22:07:00Z</dcterms:modified>
</cp:coreProperties>
</file>